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0BBD0" w14:textId="77777777" w:rsidR="001575B8" w:rsidRPr="00D02FB0" w:rsidRDefault="00E76D7C" w:rsidP="003427A2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D02FB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 w:rsidRPr="00D02FB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</w:t>
      </w:r>
      <w:r w:rsidRPr="00D02FB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1. Variance </w:t>
      </w:r>
      <w:r w:rsidRPr="00D02FB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i</w:t>
      </w:r>
      <w:r w:rsidRPr="00D02FB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nflation </w:t>
      </w:r>
      <w:r w:rsidRPr="00D02FB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f</w:t>
      </w:r>
      <w:r w:rsidRPr="00D02FB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actors for </w:t>
      </w:r>
      <w:r w:rsidRPr="00D02FB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m</w:t>
      </w:r>
      <w:r w:rsidRPr="00D02FB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ulticollinearity </w:t>
      </w:r>
      <w:r w:rsidRPr="00D02FB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a</w:t>
      </w:r>
      <w:r w:rsidRPr="00D02FB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sessment in the </w:t>
      </w:r>
      <w:r w:rsidRPr="00D02FB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i</w:t>
      </w:r>
      <w:r w:rsidRPr="00D02FB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nitial </w:t>
      </w:r>
      <w:r w:rsidRPr="00D02FB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m</w:t>
      </w:r>
      <w:r w:rsidRPr="00D02FB0">
        <w:rPr>
          <w:rFonts w:ascii="Times New Roman" w:eastAsia="宋体" w:hAnsi="Times New Roman" w:cs="Times New Roman"/>
          <w:b/>
          <w:bCs/>
          <w:kern w:val="0"/>
          <w:szCs w:val="21"/>
        </w:rPr>
        <w:t>odel.</w:t>
      </w:r>
    </w:p>
    <w:tbl>
      <w:tblPr>
        <w:tblStyle w:val="61"/>
        <w:tblW w:w="5291" w:type="pct"/>
        <w:tblLook w:val="04A0" w:firstRow="1" w:lastRow="0" w:firstColumn="1" w:lastColumn="0" w:noHBand="0" w:noVBand="1"/>
      </w:tblPr>
      <w:tblGrid>
        <w:gridCol w:w="2929"/>
        <w:gridCol w:w="2930"/>
        <w:gridCol w:w="2930"/>
      </w:tblGrid>
      <w:tr w:rsidR="00947E21" w:rsidRPr="00D02FB0" w14:paraId="37A28874" w14:textId="0EDBD1C5" w:rsidTr="00342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tcBorders>
              <w:bottom w:val="nil"/>
            </w:tcBorders>
            <w:shd w:val="clear" w:color="auto" w:fill="auto"/>
            <w:vAlign w:val="center"/>
          </w:tcPr>
          <w:p w14:paraId="68C1DEAC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B25F8" w14:textId="40C52E7B" w:rsidR="00947E21" w:rsidRPr="003427A2" w:rsidRDefault="00947E21" w:rsidP="003427A2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VIF Value</w:t>
            </w:r>
          </w:p>
        </w:tc>
      </w:tr>
      <w:tr w:rsidR="00947E21" w:rsidRPr="00D02FB0" w14:paraId="49674D06" w14:textId="20BC65CD" w:rsidTr="003427A2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F70407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22662" w14:textId="3B0132C9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 w:hint="eastAsia"/>
              </w:rPr>
              <w:t>Step1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A209E" w14:textId="5976B20A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 w:hint="eastAsia"/>
              </w:rPr>
              <w:t>Step2</w:t>
            </w:r>
          </w:p>
        </w:tc>
      </w:tr>
      <w:tr w:rsidR="00947E21" w:rsidRPr="00271600" w14:paraId="77D77B88" w14:textId="11E2419E" w:rsidTr="003427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99EE2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/>
                <w:b w:val="0"/>
                <w:bCs w:val="0"/>
              </w:rPr>
              <w:t>Age (years)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12EA7" w14:textId="4D11697F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BF363" w14:textId="69C93D34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1</w:t>
            </w:r>
          </w:p>
        </w:tc>
      </w:tr>
      <w:tr w:rsidR="00947E21" w:rsidRPr="00271600" w14:paraId="1CD3B2E3" w14:textId="6FB4DE26" w:rsidTr="003427A2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20AAF975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5A30CA74" w14:textId="77D0F845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08BB590F" w14:textId="683DD512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3.1</w:t>
            </w:r>
          </w:p>
        </w:tc>
      </w:tr>
      <w:tr w:rsidR="00947E21" w:rsidRPr="00271600" w14:paraId="4BC7D213" w14:textId="165454AA" w:rsidTr="003427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008273C7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/>
                <w:b w:val="0"/>
                <w:bCs w:val="0"/>
              </w:rPr>
              <w:t>SBP (mmHg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27A04D72" w14:textId="2B486900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3C40CAC9" w14:textId="272403EF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2.1</w:t>
            </w:r>
          </w:p>
        </w:tc>
      </w:tr>
      <w:tr w:rsidR="00947E21" w:rsidRPr="00271600" w14:paraId="4714DF22" w14:textId="1CB0505F" w:rsidTr="003427A2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4BD30911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/>
                <w:b w:val="0"/>
                <w:bCs w:val="0"/>
              </w:rPr>
              <w:t>DBP (mmHg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7A0FB161" w14:textId="645C8AE7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33080DB3" w14:textId="2BB7ACFC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2</w:t>
            </w:r>
          </w:p>
        </w:tc>
      </w:tr>
      <w:tr w:rsidR="00947E21" w:rsidRPr="00271600" w14:paraId="791B7537" w14:textId="570266EA" w:rsidTr="003427A2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06C0EFCD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BMI (kg/m2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32BC33C9" w14:textId="1D7AE259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12330583" w14:textId="40740C20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5</w:t>
            </w:r>
          </w:p>
        </w:tc>
      </w:tr>
      <w:tr w:rsidR="00947E21" w:rsidRPr="00271600" w14:paraId="0D9A1E1C" w14:textId="4A6738A6" w:rsidTr="003427A2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2D6CBEF6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FPG (mmol/L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3FE6A022" w14:textId="29681903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</w:t>
            </w:r>
            <w:r w:rsidRPr="003427A2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74F50BC6" w14:textId="6566EA3D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</w:t>
            </w:r>
            <w:r w:rsidRPr="003427A2">
              <w:rPr>
                <w:rFonts w:ascii="Times New Roman" w:hAnsi="Times New Roman" w:cs="Times New Roman" w:hint="eastAsia"/>
              </w:rPr>
              <w:t>.0</w:t>
            </w:r>
          </w:p>
        </w:tc>
      </w:tr>
      <w:tr w:rsidR="00947E21" w:rsidRPr="00271600" w14:paraId="4F2EAECC" w14:textId="77D1921A" w:rsidTr="003427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6C81BEE8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TC</w:t>
            </w:r>
            <w:r w:rsidRPr="003427A2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mmol/L</w:t>
            </w:r>
            <w:r w:rsidRPr="003427A2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4885C6F6" w14:textId="3C102908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3DDEF44B" w14:textId="3F01F387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NA</w:t>
            </w:r>
          </w:p>
        </w:tc>
      </w:tr>
      <w:tr w:rsidR="00947E21" w:rsidRPr="00271600" w14:paraId="1FFEF797" w14:textId="2D4EBD09" w:rsidTr="003427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4CF4A35F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TG</w:t>
            </w:r>
            <w:r w:rsidRPr="003427A2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mmol/L</w:t>
            </w:r>
            <w:r w:rsidRPr="003427A2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602C567E" w14:textId="0BE6EEB1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40B6C94D" w14:textId="48E85BF5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4</w:t>
            </w:r>
          </w:p>
        </w:tc>
      </w:tr>
      <w:tr w:rsidR="00947E21" w:rsidRPr="00271600" w14:paraId="68854E31" w14:textId="3F55704E" w:rsidTr="003427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136D3134" w14:textId="2A7B38C0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HDL-</w:t>
            </w:r>
            <w:r w:rsidR="002829CF" w:rsidRPr="003427A2">
              <w:rPr>
                <w:rFonts w:ascii="Times New Roman" w:hAnsi="Times New Roman" w:cs="Times New Roman"/>
              </w:rPr>
              <w:t>C</w:t>
            </w:r>
            <w:r w:rsidRPr="003427A2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mmol/L</w:t>
            </w:r>
            <w:r w:rsidRPr="003427A2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5F054718" w14:textId="65AA9A73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4BC2384D" w14:textId="151C9EA6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2</w:t>
            </w:r>
          </w:p>
        </w:tc>
      </w:tr>
      <w:tr w:rsidR="00947E21" w:rsidRPr="00271600" w14:paraId="45E9B468" w14:textId="74F6C540" w:rsidTr="003427A2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5D158BE9" w14:textId="3D8C6039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LDL-</w:t>
            </w:r>
            <w:r w:rsidR="002829CF" w:rsidRPr="003427A2">
              <w:rPr>
                <w:rFonts w:ascii="Times New Roman" w:hAnsi="Times New Roman" w:cs="Times New Roman"/>
              </w:rPr>
              <w:t>C</w:t>
            </w:r>
            <w:r w:rsidRPr="003427A2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3427A2">
              <w:rPr>
                <w:rFonts w:ascii="Times New Roman" w:hAnsi="Times New Roman" w:cs="Times New Roman" w:hint="eastAsia"/>
                <w:b w:val="0"/>
                <w:bCs w:val="0"/>
              </w:rPr>
              <w:t>mmol/L</w:t>
            </w:r>
            <w:r w:rsidRPr="003427A2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1EA548E1" w14:textId="716E7081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39FA1BF1" w14:textId="05FEF537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1</w:t>
            </w:r>
          </w:p>
        </w:tc>
      </w:tr>
      <w:tr w:rsidR="00947E21" w:rsidRPr="00271600" w14:paraId="4E23DD80" w14:textId="4B0EB169" w:rsidTr="003427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31BADD5D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/>
                <w:b w:val="0"/>
                <w:bCs w:val="0"/>
              </w:rPr>
              <w:t>ALT (U/L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68CAFB9E" w14:textId="64E3A591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0DB8E037" w14:textId="2111E738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3</w:t>
            </w:r>
          </w:p>
        </w:tc>
      </w:tr>
      <w:tr w:rsidR="00947E21" w:rsidRPr="00271600" w14:paraId="13BA9D0B" w14:textId="087E5402" w:rsidTr="003427A2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50F55011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/>
                <w:b w:val="0"/>
                <w:bCs w:val="0"/>
              </w:rPr>
              <w:t>BUN (mmol/L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6E0D6A79" w14:textId="2CA21FD8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716982C7" w14:textId="46E01793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1</w:t>
            </w:r>
          </w:p>
        </w:tc>
      </w:tr>
      <w:tr w:rsidR="00947E21" w:rsidRPr="00271600" w14:paraId="098BB54B" w14:textId="77CAF304" w:rsidTr="003427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792776D9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427A2">
              <w:rPr>
                <w:rFonts w:ascii="Times New Roman" w:hAnsi="Times New Roman" w:cs="Times New Roman"/>
                <w:b w:val="0"/>
                <w:bCs w:val="0"/>
              </w:rPr>
              <w:t>Scr</w:t>
            </w:r>
            <w:proofErr w:type="spellEnd"/>
            <w:r w:rsidRPr="003427A2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proofErr w:type="spellStart"/>
            <w:r w:rsidRPr="003427A2">
              <w:rPr>
                <w:rFonts w:ascii="Times New Roman" w:hAnsi="Times New Roman" w:cs="Times New Roman"/>
                <w:b w:val="0"/>
                <w:bCs w:val="0"/>
              </w:rPr>
              <w:t>μmol</w:t>
            </w:r>
            <w:proofErr w:type="spellEnd"/>
            <w:r w:rsidRPr="003427A2">
              <w:rPr>
                <w:rFonts w:ascii="Times New Roman" w:hAnsi="Times New Roman" w:cs="Times New Roman"/>
                <w:b w:val="0"/>
                <w:bCs w:val="0"/>
              </w:rPr>
              <w:t>/L)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7A076A73" w14:textId="078A8714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3FD9E1DB" w14:textId="1DF54024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2.4</w:t>
            </w:r>
          </w:p>
        </w:tc>
      </w:tr>
      <w:tr w:rsidR="00947E21" w:rsidRPr="00271600" w14:paraId="7BE71BDE" w14:textId="24BA5CB6" w:rsidTr="003427A2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4FB6A6EE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/>
                <w:b w:val="0"/>
                <w:bCs w:val="0"/>
              </w:rPr>
              <w:t>Smoking Status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2D2EEA81" w14:textId="0892A1FF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1C8376E7" w14:textId="64AA6178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2</w:t>
            </w:r>
          </w:p>
        </w:tc>
      </w:tr>
      <w:tr w:rsidR="00947E21" w:rsidRPr="00271600" w14:paraId="5F3AB6D2" w14:textId="7A754C03" w:rsidTr="003427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6C251F03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/>
                <w:b w:val="0"/>
                <w:bCs w:val="0"/>
              </w:rPr>
              <w:t>Drinking Status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6723B098" w14:textId="642B4CA8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00F215F7" w14:textId="776A21DD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.2</w:t>
            </w:r>
          </w:p>
        </w:tc>
      </w:tr>
      <w:tr w:rsidR="00947E21" w:rsidRPr="00271600" w14:paraId="3540AF17" w14:textId="62415668" w:rsidTr="003427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  <w:shd w:val="clear" w:color="auto" w:fill="auto"/>
            <w:vAlign w:val="center"/>
          </w:tcPr>
          <w:p w14:paraId="6A847CF0" w14:textId="77777777" w:rsidR="00947E21" w:rsidRPr="003427A2" w:rsidRDefault="00947E21" w:rsidP="003427A2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427A2">
              <w:rPr>
                <w:rFonts w:ascii="Times New Roman" w:hAnsi="Times New Roman" w:cs="Times New Roman"/>
                <w:b w:val="0"/>
                <w:bCs w:val="0"/>
              </w:rPr>
              <w:t>Family History of diabetes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77B9FD8B" w14:textId="3F0BE818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</w:t>
            </w:r>
            <w:r w:rsidRPr="003427A2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7F9CBE07" w14:textId="3DA2235B" w:rsidR="00947E21" w:rsidRPr="003427A2" w:rsidRDefault="00947E21" w:rsidP="003427A2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27A2">
              <w:rPr>
                <w:rFonts w:ascii="Times New Roman" w:hAnsi="Times New Roman" w:cs="Times New Roman"/>
              </w:rPr>
              <w:t>1</w:t>
            </w:r>
            <w:r w:rsidRPr="003427A2">
              <w:rPr>
                <w:rFonts w:ascii="Times New Roman" w:hAnsi="Times New Roman" w:cs="Times New Roman" w:hint="eastAsia"/>
              </w:rPr>
              <w:t>.0</w:t>
            </w:r>
          </w:p>
        </w:tc>
      </w:tr>
    </w:tbl>
    <w:p w14:paraId="08882140" w14:textId="77777777" w:rsidR="003427A2" w:rsidRDefault="00E76D7C">
      <w:pPr>
        <w:widowControl/>
        <w:shd w:val="clear" w:color="auto" w:fill="FFFFFF"/>
        <w:spacing w:after="240"/>
        <w:rPr>
          <w:rFonts w:ascii="Times New Roman" w:eastAsia="宋体" w:hAnsi="Times New Roman" w:cs="Times New Roman"/>
          <w:kern w:val="0"/>
          <w:szCs w:val="21"/>
        </w:rPr>
      </w:pPr>
      <w:r w:rsidRPr="00271600">
        <w:rPr>
          <w:rFonts w:ascii="Times New Roman" w:eastAsia="宋体" w:hAnsi="Times New Roman" w:cs="Times New Roman"/>
          <w:kern w:val="0"/>
          <w:szCs w:val="21"/>
        </w:rPr>
        <w:t xml:space="preserve">Abbreviations: BMI, body-mass index; FPG, fasting plasma glucose; ALT, alanine aminotransferase; SBP, systolic blood pressure; </w:t>
      </w:r>
      <w:proofErr w:type="spellStart"/>
      <w:r w:rsidRPr="00271600">
        <w:rPr>
          <w:rFonts w:ascii="Times New Roman" w:eastAsia="宋体" w:hAnsi="Times New Roman" w:cs="Times New Roman"/>
          <w:kern w:val="0"/>
          <w:szCs w:val="21"/>
        </w:rPr>
        <w:t>Scr</w:t>
      </w:r>
      <w:proofErr w:type="spellEnd"/>
      <w:r w:rsidRPr="00271600">
        <w:rPr>
          <w:rFonts w:ascii="Times New Roman" w:eastAsia="宋体" w:hAnsi="Times New Roman" w:cs="Times New Roman"/>
          <w:kern w:val="0"/>
          <w:szCs w:val="21"/>
        </w:rPr>
        <w:t>, serum creatinine; DBP, diastolic blood pressure; BUN, blood urea nitrogen</w:t>
      </w:r>
      <w:r w:rsidRPr="00271600">
        <w:rPr>
          <w:rFonts w:ascii="Times New Roman" w:eastAsia="宋体" w:hAnsi="Times New Roman" w:cs="Times New Roman" w:hint="eastAsia"/>
          <w:kern w:val="0"/>
          <w:szCs w:val="21"/>
        </w:rPr>
        <w:t>; TC, total cholesterol; H</w:t>
      </w:r>
      <w:r w:rsidRPr="00271600">
        <w:rPr>
          <w:rFonts w:ascii="Times New Roman" w:eastAsia="宋体" w:hAnsi="Times New Roman" w:cs="Times New Roman"/>
          <w:kern w:val="0"/>
          <w:szCs w:val="21"/>
        </w:rPr>
        <w:t xml:space="preserve">DL-C, </w:t>
      </w:r>
      <w:r w:rsidRPr="00271600">
        <w:rPr>
          <w:rFonts w:ascii="Times New Roman" w:eastAsia="宋体" w:hAnsi="Times New Roman" w:cs="Times New Roman" w:hint="eastAsia"/>
          <w:kern w:val="0"/>
          <w:szCs w:val="21"/>
        </w:rPr>
        <w:t>high</w:t>
      </w:r>
      <w:r w:rsidRPr="00271600">
        <w:rPr>
          <w:rFonts w:ascii="Times New Roman" w:eastAsia="宋体" w:hAnsi="Times New Roman" w:cs="Times New Roman"/>
          <w:kern w:val="0"/>
          <w:szCs w:val="21"/>
        </w:rPr>
        <w:t>-density lipoprotein cholesterol</w:t>
      </w:r>
      <w:r w:rsidRPr="00271600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Pr="00271600">
        <w:rPr>
          <w:rFonts w:ascii="Times New Roman" w:eastAsia="宋体" w:hAnsi="Times New Roman" w:cs="Times New Roman"/>
          <w:kern w:val="0"/>
          <w:szCs w:val="21"/>
        </w:rPr>
        <w:t>LDL-C, low-density lipoprotein choleste</w:t>
      </w:r>
      <w:r w:rsidRPr="00271600">
        <w:rPr>
          <w:rFonts w:ascii="Times New Roman" w:eastAsia="宋体" w:hAnsi="Times New Roman" w:cs="Times New Roman"/>
          <w:szCs w:val="21"/>
        </w:rPr>
        <w:t>rol</w:t>
      </w:r>
      <w:r w:rsidRPr="00271600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</w:p>
    <w:p w14:paraId="79A0FCBC" w14:textId="69704C72" w:rsidR="001575B8" w:rsidRDefault="00E76D7C">
      <w:pPr>
        <w:widowControl/>
        <w:shd w:val="clear" w:color="auto" w:fill="FFFFFF"/>
        <w:spacing w:after="240"/>
        <w:rPr>
          <w:rFonts w:ascii="Times New Roman" w:eastAsia="宋体" w:hAnsi="Times New Roman" w:cs="Times New Roman"/>
          <w:kern w:val="0"/>
          <w:szCs w:val="21"/>
        </w:rPr>
      </w:pPr>
      <w:r w:rsidRPr="00271600">
        <w:rPr>
          <w:rFonts w:ascii="Times New Roman" w:eastAsia="宋体" w:hAnsi="Times New Roman" w:cs="Times New Roman"/>
          <w:kern w:val="0"/>
          <w:szCs w:val="21"/>
        </w:rPr>
        <w:t>Note: Variance inflation factor (VIF) was calculated as VIF = 1/(1-R²), where R² was obtained from the regression of each variable on all other variables. Variables are arranged in descending order of VIF values. A VIF ≥ 5 was considered to indicate significant multicollinearity. In this initial assessment, all variables showed VIF values &lt; 5, suggesting no significant multicollinearity among the variables.</w:t>
      </w:r>
    </w:p>
    <w:p w14:paraId="14319419" w14:textId="77777777" w:rsidR="003427A2" w:rsidRPr="00271600" w:rsidRDefault="003427A2">
      <w:pPr>
        <w:widowControl/>
        <w:shd w:val="clear" w:color="auto" w:fill="FFFFFF"/>
        <w:spacing w:after="240"/>
        <w:rPr>
          <w:rFonts w:ascii="Times New Roman" w:eastAsia="宋体" w:hAnsi="Times New Roman" w:cs="Times New Roman"/>
          <w:kern w:val="0"/>
          <w:szCs w:val="21"/>
        </w:rPr>
      </w:pPr>
    </w:p>
    <w:p w14:paraId="71DE25F4" w14:textId="77777777" w:rsidR="001575B8" w:rsidRPr="00D02FB0" w:rsidRDefault="00E76D7C" w:rsidP="003427A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bookmarkStart w:id="0" w:name="_Hlk205623653"/>
      <w:bookmarkStart w:id="1" w:name="OLE_LINK23"/>
      <w:bookmarkStart w:id="2" w:name="OLE_LINK3"/>
      <w:r w:rsidRPr="00D02FB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S</w:t>
      </w:r>
      <w:r w:rsidRPr="00D02FB0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2</w:t>
      </w:r>
      <w:r w:rsidRPr="00D02FB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. Participant characteristics across </w:t>
      </w:r>
      <w:proofErr w:type="spellStart"/>
      <w:r w:rsidRPr="00D02FB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yG</w:t>
      </w:r>
      <w:proofErr w:type="spellEnd"/>
      <w:r w:rsidRPr="00D02FB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index quartiles</w:t>
      </w:r>
      <w:bookmarkEnd w:id="0"/>
      <w:bookmarkEnd w:id="1"/>
    </w:p>
    <w:tbl>
      <w:tblPr>
        <w:tblStyle w:val="61"/>
        <w:tblW w:w="9153" w:type="dxa"/>
        <w:tblInd w:w="-142" w:type="dxa"/>
        <w:tblLook w:val="04A0" w:firstRow="1" w:lastRow="0" w:firstColumn="1" w:lastColumn="0" w:noHBand="0" w:noVBand="1"/>
      </w:tblPr>
      <w:tblGrid>
        <w:gridCol w:w="1782"/>
        <w:gridCol w:w="1603"/>
        <w:gridCol w:w="1630"/>
        <w:gridCol w:w="1575"/>
        <w:gridCol w:w="1632"/>
        <w:gridCol w:w="931"/>
      </w:tblGrid>
      <w:tr w:rsidR="001575B8" w:rsidRPr="00D02FB0" w14:paraId="41702AA6" w14:textId="77777777" w:rsidTr="00BD2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7262F0D5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" w:name="_Hlk205628594"/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Characteristics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8BE0A7F" w14:textId="16FE6F68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1(n=</w:t>
            </w:r>
            <w:r w:rsidR="00947E2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894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DA5925E" w14:textId="6EE05E06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2 (n=</w:t>
            </w:r>
            <w:r w:rsidR="00947E2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805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3ECC6AA" w14:textId="3AA97BEF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3 (n=</w:t>
            </w:r>
            <w:r w:rsidR="00947E2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6,056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D8E292B" w14:textId="6230C38A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4 (n=</w:t>
            </w:r>
            <w:r w:rsidR="00947E2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6,040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1CE466A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-value</w:t>
            </w:r>
          </w:p>
        </w:tc>
      </w:tr>
      <w:tr w:rsidR="00947E21" w:rsidRPr="00271600" w14:paraId="6EF3D166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0720E97E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ge, years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4AA2951" w14:textId="0A82949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.29 ± 5.30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EFFD826" w14:textId="61CE2B1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.74 ± 5.29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8140DD6" w14:textId="5164D9B9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.24 ± 5.2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4639106" w14:textId="4462CA9D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6.20 ± 5.08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ABF7B8F" w14:textId="35940ED2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74F3F440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1AB51597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MI, kg/m</w:t>
            </w: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>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00A0C1C" w14:textId="60E9804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0.97 ± 2.4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C7F683D" w14:textId="6D249E1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1.77 ± 2.81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ECEAC61" w14:textId="751E976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2.91 ± 3.06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9B7ABE7" w14:textId="5301C263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4.74 ± 3.0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64A8C45" w14:textId="4670B9C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2F31DBA5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4DEE3C80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BP, mmHg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793E114" w14:textId="5A81A5EE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0.15 ± 12.66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F2E894C" w14:textId="14BD30AD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2.57 ± 13.12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755D199" w14:textId="7B88330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5.61 ± 13.5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2569BC6" w14:textId="314EF58E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0.18 ± 13.9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FA2AF74" w14:textId="5417A37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5DEA7E2E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26C42601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BP, mmHg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DF2BEC4" w14:textId="1EC3BC49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8.74 ± 8.9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48D4D33" w14:textId="63926E8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0.32 ± 9.21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BD7A239" w14:textId="19E327A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2.20 ± 9.6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A7758EC" w14:textId="3A6947D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5.68 ± 10.26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F9B2515" w14:textId="17C56DB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0687847A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07F7859A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PG, mmol/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DCD2516" w14:textId="08F3518D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6 ± 0.50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214830E" w14:textId="1739A54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71 ± 0.46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7F45D31" w14:textId="29620873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80 ± 0.4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4A807FB" w14:textId="3D985B8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90 ± 0.4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D46F73B" w14:textId="317CEEF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17C9AB18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17F20155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C, mmol/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A29D885" w14:textId="2990C384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25 ± 0.70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2643A75" w14:textId="4C1BE5F9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5 ± 0.74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A239A09" w14:textId="2204159D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63 ± 0.7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2D904BE" w14:textId="3DCE68EA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98 ± 0.86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A97ACB7" w14:textId="19C744E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64BF6FDC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2EB57D8E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G, mmol/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39E6F28" w14:textId="1BA99AF2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55 ± 0.1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01AF857" w14:textId="19C1011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81 ± 0.12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5B62541" w14:textId="4251D8D2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5 ± 0.1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7C00DFF" w14:textId="3637587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12 ± 0.77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DE5D23E" w14:textId="1E88EAEE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0FB2DA8A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1F3334DF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DL-C, mmol/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A8022B6" w14:textId="4F5EFA03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49 ± 0.2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0C04F78" w14:textId="5F62D74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44 ± 0.29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CB5A702" w14:textId="29DE174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36 ± 0.2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FD4A74D" w14:textId="73E3537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25 ± 0.26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C23424A" w14:textId="5A94E68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02529E32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5B76A8D0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DL-C, mmol/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23714BE" w14:textId="1FAF209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39 ± 0.5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623AD6A" w14:textId="3B8AEBF9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56 ± 0.57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1C0A707" w14:textId="114D4F3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71 ± 0.6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6D4AA7C" w14:textId="4683893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88 ± 0.68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79D22F4" w14:textId="634F898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247A1AD1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368B9671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LT, U/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4174253" w14:textId="20CED8D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.00 (10.30-17.90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B582965" w14:textId="2172D8B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.80 (11.00-21.00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038C6DA" w14:textId="173DBFB4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8.00 (12.80-27.00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D319E1E" w14:textId="32A628EF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6.30 (17.60-40.00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38BC7BC" w14:textId="7B21EB8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301DE907" w14:textId="77777777" w:rsidTr="00BD2FA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7B637B25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UN, mmol/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27835A0" w14:textId="1106D53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4 ± 1.10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8AE0647" w14:textId="552EB92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1 ± 1.09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733B2C0" w14:textId="2886564D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7 ± 1.09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55D4B3C" w14:textId="3725231A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9 ± 1.08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71C34AF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947E21" w:rsidRPr="00271600" w14:paraId="6EFD7DDD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06818804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cr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, </w:t>
            </w: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μmol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/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24BA618" w14:textId="4024E49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3.47 ± 13.67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B2FB9BE" w14:textId="6E60EC2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7.01 ± 14.85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0F56B65" w14:textId="65702FD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0.70 ± 15.4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225AC1A" w14:textId="37EBDAE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5.85 ± 14.7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A4833F0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947E21" w:rsidRPr="00271600" w14:paraId="1FB4F00E" w14:textId="77777777" w:rsidTr="00BD2FA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0DD274E9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Gender, n (%)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DDBB83A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51378201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598340A5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1B53E371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7C49364C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947E21" w:rsidRPr="00271600" w14:paraId="69CD6F85" w14:textId="77777777" w:rsidTr="00BD2FA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7B6A1908" w14:textId="77777777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ale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04F40D8" w14:textId="696A28F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245 (26.71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B775889" w14:textId="3E1A5DD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508 (41.18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C8C7734" w14:textId="64B5369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264 (57.70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3C5F46A" w14:textId="385302BD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668 (78.98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C3E36EA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7E21" w:rsidRPr="00271600" w14:paraId="07D50E34" w14:textId="77777777" w:rsidTr="00BD2FA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093C2A38" w14:textId="77777777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emale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42C6535" w14:textId="11DF753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649 (73.29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6338B4E" w14:textId="73CB1EDD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297 (58.82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273FC23" w14:textId="11406BD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792 (42.30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69CAB86" w14:textId="12B9010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372 (21.02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36D013C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7E21" w:rsidRPr="00271600" w14:paraId="284F1A02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138E853C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moking Status, n (%)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D9A05F1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78E2E2C3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3322487A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4543510E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42894CAB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947E21" w:rsidRPr="00271600" w14:paraId="4D2335CD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7DA5890D" w14:textId="2200FD6F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bookmarkStart w:id="4" w:name="_Hlk194011790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smoker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287BF1E" w14:textId="53CC1C5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831 (5.23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CBBC46E" w14:textId="4160DA0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89 (8.79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A6B8455" w14:textId="7178EA4D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119 (13.20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9C07896" w14:textId="0973746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87 (21.74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7DEE5D0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7E21" w:rsidRPr="00271600" w14:paraId="53E66F5C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5AD3E020" w14:textId="1B076072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smoker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D49FF9F" w14:textId="2DC17D6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59 (1.63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AE041FD" w14:textId="2221E40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07 (2.58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8506ED6" w14:textId="64BEF50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50 (4.05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0B8DF30" w14:textId="773F963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88 (4.91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F56E6F0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7E21" w:rsidRPr="00271600" w14:paraId="706C1AB7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4A4B107C" w14:textId="050BB615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ver smoker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CC44CC0" w14:textId="1B97E48A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804 (93.14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1C12436" w14:textId="56D8757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009 (88.64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99709E0" w14:textId="5343867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287 (82.75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262C38C" w14:textId="565585D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765 (73.35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1F49E5D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bookmarkEnd w:id="4"/>
      <w:tr w:rsidR="00947E21" w:rsidRPr="00271600" w14:paraId="69C06A89" w14:textId="77777777" w:rsidTr="00BD2FA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7E49E2E0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rinking Status, n (%)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391AA13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3636A11A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68CF2235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6D603B32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1FCBD53E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5" w:name="OLE_LINK8"/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  <w:bookmarkEnd w:id="5"/>
          </w:p>
        </w:tc>
      </w:tr>
      <w:tr w:rsidR="00947E21" w:rsidRPr="00271600" w14:paraId="79BD6874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15C400C2" w14:textId="2D54EDBD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drinker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B5DD70A" w14:textId="33A242A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8 (0.49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A0F55D3" w14:textId="2ED18A6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7 (0.80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95C6C86" w14:textId="038342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21 (1.38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9BC27AC" w14:textId="674ED35E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29 (2.67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24AC6E7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7E21" w:rsidRPr="00271600" w14:paraId="64CE62EF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725D107D" w14:textId="2E3148A6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drinker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74E9068" w14:textId="34EB76DA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40 (8.43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C06CF82" w14:textId="26C97F2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879 (11.89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C536D17" w14:textId="47C164F3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592 (16.14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78CF468" w14:textId="07E82F7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61 (22.20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5890695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7E21" w:rsidRPr="00271600" w14:paraId="45F11299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5CB65EBD" w14:textId="33BCCBBE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lastRenderedPageBreak/>
              <w:t>Never drinker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B5D526C" w14:textId="4C086B8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476 (91.08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62FEA4E" w14:textId="1709445F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799 (87.31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73C697C" w14:textId="1F7F5519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243 (82.48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3A787E7" w14:textId="0B9C85C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050 (75.12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D1551D4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7E21" w:rsidRPr="00271600" w14:paraId="5D618673" w14:textId="77777777" w:rsidTr="00BD2FAF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4C635697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amily History of Diabetes, n (%)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9FDC4FC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377AC121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7B4FD0B2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40064855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4C11AE88" w14:textId="0C47708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Pr="00271600">
              <w:rPr>
                <w:rFonts w:ascii="Times New Roman" w:hAnsi="Times New Roman" w:cs="Times New Roman" w:hint="eastAsia"/>
                <w:color w:val="auto"/>
                <w:szCs w:val="21"/>
              </w:rPr>
              <w:t>016</w:t>
            </w:r>
          </w:p>
        </w:tc>
      </w:tr>
      <w:tr w:rsidR="00947E21" w:rsidRPr="00271600" w14:paraId="3E5100D6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016FCAF7" w14:textId="77777777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o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8CA0966" w14:textId="023DB769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557 (97.88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9D75337" w14:textId="08D33AD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454 (97.78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4A03D06" w14:textId="25E5923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643 (97.43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251D310" w14:textId="1B4C8574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635 (97.48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81AFC61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7E21" w:rsidRPr="00271600" w14:paraId="2BE0ECB2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4499E54A" w14:textId="77777777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es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EFE0FAA" w14:textId="160DBAB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37 (2.12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3ABC70C" w14:textId="1F31297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1 (2.22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FFFEC79" w14:textId="77BC19FD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13 (2.57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81FEB59" w14:textId="141D458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05 (2.52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B9485E2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7E21" w:rsidRPr="00271600" w14:paraId="4FAD970E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2D0B917A" w14:textId="1FFD93DA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red</w:t>
            </w: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iabetes accident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FD8CF16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2B8D49B3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66510F2C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4EBFFF33" w14:textId="30A6393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36AE16CD" w14:textId="1EE0C9B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947E21" w:rsidRPr="00271600" w14:paraId="1C9084ED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5A68E6AC" w14:textId="6F483E9A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5664D7F" w14:textId="2F3FB7E2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152 (95.33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0B7C206" w14:textId="3A7E2F0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789 (93.57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49B458E" w14:textId="15DF9FF3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693 (91.51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3C84F93" w14:textId="3F07F6C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857 (86.39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6A17EF7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7E21" w:rsidRPr="00271600" w14:paraId="0C382453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2440056A" w14:textId="60D64018" w:rsidR="00947E21" w:rsidRPr="00271600" w:rsidRDefault="00947E2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71C7AFD" w14:textId="2F9337C4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42 (4.67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AA720B1" w14:textId="3DCF1D44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016 (6.43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89DE58A" w14:textId="4DA282F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63 (8.49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C7BC4AA" w14:textId="6E87C9BF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183 (13.61%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33465F5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7E21" w:rsidRPr="00271600" w14:paraId="67888752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  <w:vAlign w:val="center"/>
          </w:tcPr>
          <w:p w14:paraId="7A8AFEA7" w14:textId="7BBC4A93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Follow-up (years)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1583472" w14:textId="1F9CDC94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.02 (2.14-4.01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FE0C2EB" w14:textId="5FC6EAF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7 (2.11-3.95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CA2927B" w14:textId="6D31C1DA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6 (2.12-3.89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3DA3BBF" w14:textId="28E6AF2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5 (2.11-3.79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632D7AC" w14:textId="34DA0E7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</w:tbl>
    <w:bookmarkEnd w:id="3"/>
    <w:p w14:paraId="6EE527FA" w14:textId="77777777" w:rsidR="001575B8" w:rsidRPr="00271600" w:rsidRDefault="00E76D7C">
      <w:pPr>
        <w:rPr>
          <w:rFonts w:ascii="Times New Roman" w:eastAsia="宋体" w:hAnsi="Times New Roman" w:cs="Times New Roman"/>
          <w:szCs w:val="21"/>
        </w:rPr>
      </w:pPr>
      <w:r w:rsidRPr="00271600">
        <w:rPr>
          <w:rFonts w:ascii="Times New Roman" w:eastAsia="宋体" w:hAnsi="Times New Roman" w:cs="Times New Roman"/>
          <w:szCs w:val="21"/>
        </w:rPr>
        <w:t>Values are n (%), means or medians (quartiles)</w:t>
      </w:r>
    </w:p>
    <w:bookmarkEnd w:id="2"/>
    <w:p w14:paraId="683B8E50" w14:textId="77777777" w:rsidR="001575B8" w:rsidRPr="00271600" w:rsidRDefault="00E76D7C">
      <w:pPr>
        <w:rPr>
          <w:rFonts w:ascii="Times New Roman" w:eastAsia="宋体" w:hAnsi="Times New Roman" w:cs="Times New Roman"/>
          <w:szCs w:val="21"/>
        </w:rPr>
      </w:pPr>
      <w:r w:rsidRPr="00271600">
        <w:rPr>
          <w:rFonts w:ascii="Times New Roman" w:eastAsia="宋体" w:hAnsi="Times New Roman" w:cs="Times New Roman"/>
          <w:szCs w:val="21"/>
        </w:rPr>
        <w:t xml:space="preserve">BMI, body-mass index; FPG, fasting plasma glucose; SBP, systolic blood pressure; DBP, diastolic blood pressure; </w:t>
      </w:r>
      <w:bookmarkStart w:id="6" w:name="OLE_LINK2"/>
      <w:r w:rsidRPr="00271600">
        <w:rPr>
          <w:rFonts w:ascii="Times New Roman" w:eastAsia="宋体" w:hAnsi="Times New Roman" w:cs="Times New Roman"/>
          <w:szCs w:val="21"/>
        </w:rPr>
        <w:t>TC, total cholesterol; TG, triglycerides; HDL-C, high-density lipoprotein cholesterol;</w:t>
      </w:r>
      <w:r w:rsidRPr="00271600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71600">
        <w:rPr>
          <w:rFonts w:ascii="Times New Roman" w:eastAsia="宋体" w:hAnsi="Times New Roman" w:cs="Times New Roman"/>
          <w:szCs w:val="21"/>
        </w:rPr>
        <w:t xml:space="preserve">LDL-C, low-density lipoprotein cholesterol; </w:t>
      </w:r>
      <w:bookmarkEnd w:id="6"/>
      <w:r w:rsidRPr="00271600">
        <w:rPr>
          <w:rFonts w:ascii="Times New Roman" w:eastAsia="宋体" w:hAnsi="Times New Roman" w:cs="Times New Roman"/>
          <w:szCs w:val="21"/>
        </w:rPr>
        <w:t>ALT, alanine aminotransferase; BUN, blood urea nitrogen;</w:t>
      </w:r>
      <w:r w:rsidRPr="00271600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Pr="00271600">
        <w:rPr>
          <w:rFonts w:ascii="Times New Roman" w:eastAsia="宋体" w:hAnsi="Times New Roman" w:cs="Times New Roman"/>
          <w:szCs w:val="21"/>
        </w:rPr>
        <w:t>Scr</w:t>
      </w:r>
      <w:proofErr w:type="spellEnd"/>
      <w:r w:rsidRPr="00271600">
        <w:rPr>
          <w:rFonts w:ascii="Times New Roman" w:eastAsia="宋体" w:hAnsi="Times New Roman" w:cs="Times New Roman"/>
          <w:szCs w:val="21"/>
        </w:rPr>
        <w:t xml:space="preserve">, serum creatinine; </w:t>
      </w:r>
      <w:proofErr w:type="spellStart"/>
      <w:r w:rsidRPr="00271600">
        <w:rPr>
          <w:rFonts w:ascii="Times New Roman" w:eastAsia="宋体" w:hAnsi="Times New Roman" w:cs="Times New Roman"/>
          <w:szCs w:val="21"/>
        </w:rPr>
        <w:t>TyG</w:t>
      </w:r>
      <w:proofErr w:type="spellEnd"/>
      <w:r w:rsidRPr="00271600">
        <w:rPr>
          <w:rFonts w:ascii="Times New Roman" w:eastAsia="宋体" w:hAnsi="Times New Roman" w:cs="Times New Roman"/>
          <w:szCs w:val="21"/>
        </w:rPr>
        <w:t>, triglyceride–glucose index.</w:t>
      </w:r>
    </w:p>
    <w:p w14:paraId="4FCF93DD" w14:textId="77777777" w:rsidR="001575B8" w:rsidRPr="00271600" w:rsidRDefault="001575B8">
      <w:pPr>
        <w:rPr>
          <w:rFonts w:ascii="Times New Roman" w:hAnsi="Times New Roman" w:cs="Times New Roman"/>
        </w:rPr>
      </w:pPr>
    </w:p>
    <w:p w14:paraId="69686857" w14:textId="77777777" w:rsidR="001575B8" w:rsidRPr="00D02FB0" w:rsidRDefault="00E76D7C" w:rsidP="003427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02FB0">
        <w:rPr>
          <w:rFonts w:ascii="Times New Roman" w:hAnsi="Times New Roman" w:cs="Times New Roman"/>
          <w:b/>
          <w:bCs/>
          <w:szCs w:val="21"/>
        </w:rPr>
        <w:t>Table S</w:t>
      </w:r>
      <w:r w:rsidRPr="00D02FB0">
        <w:rPr>
          <w:rFonts w:ascii="Times New Roman" w:hAnsi="Times New Roman" w:cs="Times New Roman" w:hint="eastAsia"/>
          <w:b/>
          <w:bCs/>
          <w:szCs w:val="21"/>
        </w:rPr>
        <w:t>3</w:t>
      </w:r>
      <w:r w:rsidRPr="00D02FB0">
        <w:rPr>
          <w:rFonts w:ascii="Times New Roman" w:hAnsi="Times New Roman" w:cs="Times New Roman"/>
          <w:b/>
          <w:bCs/>
          <w:szCs w:val="21"/>
        </w:rPr>
        <w:t xml:space="preserve">. Participant characteristics across </w:t>
      </w:r>
      <w:proofErr w:type="spellStart"/>
      <w:r w:rsidRPr="00D02FB0">
        <w:rPr>
          <w:rFonts w:ascii="Times New Roman" w:hAnsi="Times New Roman" w:cs="Times New Roman"/>
          <w:b/>
          <w:bCs/>
          <w:szCs w:val="21"/>
        </w:rPr>
        <w:t>TyG</w:t>
      </w:r>
      <w:proofErr w:type="spellEnd"/>
      <w:r w:rsidRPr="00D02FB0">
        <w:rPr>
          <w:rFonts w:ascii="Times New Roman" w:hAnsi="Times New Roman" w:cs="Times New Roman"/>
          <w:b/>
          <w:bCs/>
          <w:szCs w:val="21"/>
        </w:rPr>
        <w:t xml:space="preserve">-BMI </w:t>
      </w:r>
      <w:bookmarkStart w:id="7" w:name="OLE_LINK7"/>
      <w:r w:rsidRPr="00D02FB0">
        <w:rPr>
          <w:rFonts w:ascii="Times New Roman" w:hAnsi="Times New Roman" w:cs="Times New Roman"/>
          <w:b/>
          <w:bCs/>
          <w:szCs w:val="21"/>
        </w:rPr>
        <w:t>quartiles</w:t>
      </w:r>
      <w:bookmarkEnd w:id="7"/>
    </w:p>
    <w:tbl>
      <w:tblPr>
        <w:tblStyle w:val="61"/>
        <w:tblW w:w="9295" w:type="dxa"/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559"/>
        <w:gridCol w:w="1653"/>
        <w:gridCol w:w="1121"/>
      </w:tblGrid>
      <w:tr w:rsidR="001575B8" w:rsidRPr="00D02FB0" w14:paraId="51EFC45A" w14:textId="77777777" w:rsidTr="005A2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6577B063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3BB6BD8D" w14:textId="0AA1481E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1(n=</w:t>
            </w:r>
            <w:r w:rsidR="00947E2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927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6C92A02A" w14:textId="0682EC4E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2 (n=</w:t>
            </w:r>
            <w:r w:rsidR="00947E2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920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50175235" w14:textId="569B9AFA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3 (n=</w:t>
            </w:r>
            <w:r w:rsidR="00947E2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979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65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29B9AB46" w14:textId="105BF19D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4 (n=</w:t>
            </w:r>
            <w:r w:rsidR="00947E2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969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52EC651C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-value</w:t>
            </w:r>
          </w:p>
        </w:tc>
      </w:tr>
      <w:tr w:rsidR="00947E21" w:rsidRPr="00271600" w14:paraId="3EA53F73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A116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ge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B483" w14:textId="0B83AFE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3.70 ± 5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F89A" w14:textId="2E5224D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.94 ± 5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2540" w14:textId="2249D0A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.64 ± 5.2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0B74" w14:textId="43B24D12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6.20 ± 5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16B8" w14:textId="7D7473FB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1628E1C9" w14:textId="77777777" w:rsidTr="005A2BF5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F7DD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MI, kg/m</w:t>
            </w:r>
            <w:r w:rsidRPr="0047595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D85E" w14:textId="46CB942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9.06 ± 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4405" w14:textId="0B35B92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1.31 ± 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64A8" w14:textId="30050314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3.39 ± 1.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7027" w14:textId="6D999434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6.64 ± 2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4A08" w14:textId="6126B9A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09E0D861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9D6F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674C1" w14:textId="053FE4C3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08.57 ± 12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EA41" w14:textId="16DCEBFE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1.73 ± 12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86CB" w14:textId="6785B129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6.23 ± 13.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0904" w14:textId="51DA89C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2.03 ± 13.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AE2E" w14:textId="01EBA692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3155C4E3" w14:textId="77777777" w:rsidTr="005A2BF5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C786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21B0" w14:textId="6FD9A10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8.17 ± 8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5E1E" w14:textId="7A395DA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9.71 ± 8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5E13" w14:textId="6A156A22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2.39 ± 9.3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A2B7" w14:textId="4CDED33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6.70 ± 10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3FF1" w14:textId="63C561B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73CD16AD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051E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PG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22C5" w14:textId="6671906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62 ± 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B55C" w14:textId="35FBF3D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72 ± 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636F" w14:textId="393B4D1C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78 ± 0.4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916F" w14:textId="23356CD7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86 ± 0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2FAE" w14:textId="52544AA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4B5BD0A8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DD57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C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1B0F" w14:textId="27EAD554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34 ± 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0117" w14:textId="59081F5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6 ± 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A5E6" w14:textId="5B9E8BD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62 ± 0.8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3A86" w14:textId="371710E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90 ± 0.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B1BF0" w14:textId="1C00C22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3C16B9F3" w14:textId="77777777" w:rsidTr="005A2BF5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8A49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G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D069" w14:textId="5CF3FA9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68 ± 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2754" w14:textId="3DA67B23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88 ± 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C3E3" w14:textId="35FE21EE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8 ± 0.4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DDC5" w14:textId="5185B50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89 ± 0.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7D3F" w14:textId="3D116F86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603AD1C6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6483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DL-C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C923" w14:textId="7B2E2713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52 ± 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0B7E" w14:textId="296CFB75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44 ± 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E16D" w14:textId="386A5053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33 ± 0.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E7B7" w14:textId="2937BFAF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25 ± 0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3E82" w14:textId="49E8BDB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947E21" w:rsidRPr="00271600" w14:paraId="3C8D0C3A" w14:textId="77777777" w:rsidTr="005A2BF5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7CE2" w14:textId="77777777" w:rsidR="00947E21" w:rsidRPr="00271600" w:rsidRDefault="00947E2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DL-C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CFC8" w14:textId="2C4D79A0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43 ± 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F1C9" w14:textId="2FEB35F8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56 ± 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ACD3" w14:textId="351EFA2A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70 ± 0.6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D76B" w14:textId="5EFD7311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86 ± 0.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09A0" w14:textId="3C6464E9" w:rsidR="00947E21" w:rsidRPr="00271600" w:rsidRDefault="00947E2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0E4E9DBE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E36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LT, U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3065" w14:textId="4D7903F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.50 (10.00-16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6DF4" w14:textId="77521B7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.00 (11.00-19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0C9F" w14:textId="21BBCDC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8.80 (13.50-27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0794" w14:textId="63AE091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9.00 (19.80-43.8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8E1C" w14:textId="7ED25F2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66C0AE33" w14:textId="77777777" w:rsidTr="005A2BF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4621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UN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6477" w14:textId="6CA08C5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31 ± 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E219" w14:textId="3797C96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39 ± 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D41F" w14:textId="5069925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4 ± 1.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4BA8" w14:textId="2B04A64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66 ± 1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2DD3" w14:textId="67E99AF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1B9017F6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BD5D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cr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, </w:t>
            </w: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μmol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3C4D" w14:textId="41E84F0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2.13 ± 12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338E" w14:textId="1F7E2BA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6.29 ± 1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C9C5" w14:textId="18C9DBF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2.10 ± 15.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55B8" w14:textId="2ECAB11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6.57 ± 14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54CD" w14:textId="60E5755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79BDCACA" w14:textId="77777777" w:rsidTr="005A2BF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09E5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Gender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3B4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0FA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4F2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394B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D4B5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7A41" w:rsidRPr="00271600" w14:paraId="48DFD809" w14:textId="77777777" w:rsidTr="005A2BF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9994" w14:textId="7777777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lastRenderedPageBreak/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56F59" w14:textId="604CFA4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66 (22.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8619" w14:textId="05FBFDE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100 (38.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2714" w14:textId="1F7706F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995 (62.55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F45E" w14:textId="0E637E7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024 (81.56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ACA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3FA1A219" w14:textId="77777777" w:rsidTr="005A2BF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9D8C" w14:textId="7777777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DA41" w14:textId="6916494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361 (77.6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B3A7" w14:textId="09C06AC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820 (61.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BE73" w14:textId="05EEF7B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5984 (37.45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FEC4" w14:textId="2163BDF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945 (18.4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9FDD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3C7FCAB7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777E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moking Statu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F185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3F8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F693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66E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9AC8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7A41" w:rsidRPr="00271600" w14:paraId="4006FBE7" w14:textId="77777777" w:rsidTr="005A2BF5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A33A" w14:textId="60D74E76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AC42" w14:textId="5610422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805 (5.0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1EB1" w14:textId="23A8E48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16 (8.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476A" w14:textId="3454CD7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253 (14.10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8E0F" w14:textId="2C10DEB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52 (21.62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7778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704FB294" w14:textId="77777777" w:rsidTr="005A2BF5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A76E" w14:textId="3EE9EF5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10FC" w14:textId="7B075B5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84 (1.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6E36" w14:textId="220544D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4 (2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DF37" w14:textId="559C33B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57 (4.11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1367" w14:textId="7B8B942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09 (5.6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28C3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056116A4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CDC7" w14:textId="2F8FBAB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ver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286F" w14:textId="566063E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938 (93.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D555" w14:textId="0EEE504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250 (89.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01C3" w14:textId="1AD7C9D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069 (81.79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59A6" w14:textId="01D756E5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608 (72.6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1DE7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51A3303C" w14:textId="77777777" w:rsidTr="005A2BF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3E62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rinking Statu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274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4AAC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82B3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DB2D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387E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7A41" w:rsidRPr="00271600" w14:paraId="5AE31C47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4E4D" w14:textId="37FADDB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drin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DE61" w14:textId="6D2596D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6 (0.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5F333" w14:textId="72D634C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7 (0.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BBB3" w14:textId="198572F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23 (1.40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A980" w14:textId="01828C4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29 (2.6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8DC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23539E9A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BBD7" w14:textId="2E188A2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drin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FE19" w14:textId="4EA4FCD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086 (6.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DA80" w14:textId="28C7F3A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729 (10.8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D3D0A" w14:textId="02E72D2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784 (17.42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68A0" w14:textId="67A77D9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773 (23.6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7A3F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08B151BF" w14:textId="77777777" w:rsidTr="005A2BF5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3A02" w14:textId="7E78B762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ver drin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442E" w14:textId="1980AB1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765 (92.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704E" w14:textId="57B1BB3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064 (88.3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20C7" w14:textId="18F73A7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972 (81.18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2DDC" w14:textId="6C483CB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767 (73.6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3A46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6E400149" w14:textId="77777777" w:rsidTr="005A2BF5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B65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amily History of Diabete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4362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6D248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D92A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0542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AF7C" w14:textId="1B4221B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0.0</w:t>
            </w:r>
            <w:r w:rsidRPr="00271600">
              <w:rPr>
                <w:rFonts w:ascii="Times New Roman" w:hAnsi="Times New Roman" w:cs="Times New Roman" w:hint="eastAsia"/>
                <w:color w:val="auto"/>
                <w:szCs w:val="21"/>
              </w:rPr>
              <w:t>64</w:t>
            </w:r>
          </w:p>
        </w:tc>
      </w:tr>
      <w:tr w:rsidR="006C7A41" w:rsidRPr="00271600" w14:paraId="2A948BF5" w14:textId="77777777" w:rsidTr="005A2BF5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342C" w14:textId="7777777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5022" w14:textId="4802753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591 (97.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DB28" w14:textId="25E2390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548 (97.6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46DB" w14:textId="4CA0468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573 (97.46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F150" w14:textId="7020E5E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577 (97.55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54EC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343F5DC7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0A43" w14:textId="7777777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7CC7" w14:textId="11C081C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36 (2.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A49C" w14:textId="2EFE056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72 (2.3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F3B6" w14:textId="544FE56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06 (2.54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7917" w14:textId="0BC054A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92 (2.45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3761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6003F62B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B557" w14:textId="07440C6B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8" w:name="_Hlk226360968"/>
            <w:r w:rsidRPr="0027160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red</w:t>
            </w: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iabetes accid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A4BF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FA91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7BF2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C2A3" w14:textId="33DD15C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CB3F" w14:textId="6416459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4D97BF10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156C" w14:textId="5189ADBD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BB683" w14:textId="43FEFFE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272 (95.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971B" w14:textId="28AC2FA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998 (94.2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C6A4" w14:textId="70AD521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516 (90.84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67A1" w14:textId="443230B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705 (85.82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7477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7A41" w:rsidRPr="00271600" w14:paraId="700FD3E6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06B9" w14:textId="2A41074E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D188" w14:textId="5482B9F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55 (4.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1EA8" w14:textId="3624ED0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22 (5.7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DB1E" w14:textId="41A61D8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63 (9.16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B756" w14:textId="1CC6B04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264 (14.18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22E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7A41" w:rsidRPr="00271600" w14:paraId="55AF6565" w14:textId="77777777" w:rsidTr="005A2BF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010F4E8" w14:textId="44D1A4B0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Follow-up (year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590154F" w14:textId="06228BA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.00 (2.14-3.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38E7E46" w14:textId="7654BB8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8 (2.12-3.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C8EFF98" w14:textId="2BAAB11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7 (2.11-3.9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4F064F4" w14:textId="4E5875D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5 (2.11-3.88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55DAC7F" w14:textId="32AD21E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</w:tbl>
    <w:bookmarkEnd w:id="8"/>
    <w:p w14:paraId="7DFD7774" w14:textId="77777777" w:rsidR="001575B8" w:rsidRPr="00271600" w:rsidRDefault="00E76D7C">
      <w:pPr>
        <w:rPr>
          <w:rFonts w:ascii="Times New Roman" w:eastAsia="宋体" w:hAnsi="Times New Roman" w:cs="Times New Roman"/>
          <w:szCs w:val="21"/>
        </w:rPr>
      </w:pPr>
      <w:r w:rsidRPr="00271600">
        <w:rPr>
          <w:rFonts w:ascii="Times New Roman" w:hAnsi="Times New Roman" w:cs="Times New Roman"/>
          <w:szCs w:val="21"/>
        </w:rPr>
        <w:t xml:space="preserve">Values are n (%), means or medians (quartiles). </w:t>
      </w:r>
      <w:r w:rsidRPr="00271600">
        <w:rPr>
          <w:rFonts w:ascii="Times New Roman" w:eastAsia="宋体" w:hAnsi="Times New Roman" w:cs="Times New Roman"/>
          <w:szCs w:val="21"/>
        </w:rPr>
        <w:t>BMI, body-mass index; FPG, fasting plasma glucose; SBP, systolic blood pressure; DBP, diastolic blood pressure; TC, total cholesterol; TG, triglycerides; HDL-C, high-density lipoprotein cholesterol;</w:t>
      </w:r>
      <w:r w:rsidRPr="00271600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71600">
        <w:rPr>
          <w:rFonts w:ascii="Times New Roman" w:eastAsia="宋体" w:hAnsi="Times New Roman" w:cs="Times New Roman"/>
          <w:szCs w:val="21"/>
        </w:rPr>
        <w:t xml:space="preserve">LDL-C, low-density lipoprotein cholesterol; ALT, alanine aminotransferase; BUN, blood urea nitrogen; </w:t>
      </w:r>
      <w:proofErr w:type="spellStart"/>
      <w:r w:rsidRPr="00271600">
        <w:rPr>
          <w:rFonts w:ascii="Times New Roman" w:eastAsia="宋体" w:hAnsi="Times New Roman" w:cs="Times New Roman"/>
          <w:szCs w:val="21"/>
        </w:rPr>
        <w:t>Scr</w:t>
      </w:r>
      <w:proofErr w:type="spellEnd"/>
      <w:r w:rsidRPr="00271600">
        <w:rPr>
          <w:rFonts w:ascii="Times New Roman" w:eastAsia="宋体" w:hAnsi="Times New Roman" w:cs="Times New Roman"/>
          <w:szCs w:val="21"/>
        </w:rPr>
        <w:t xml:space="preserve">, serum creatinine; </w:t>
      </w:r>
      <w:proofErr w:type="spellStart"/>
      <w:r w:rsidRPr="00271600">
        <w:rPr>
          <w:rFonts w:ascii="Times New Roman" w:eastAsia="宋体" w:hAnsi="Times New Roman" w:cs="Times New Roman"/>
          <w:szCs w:val="21"/>
        </w:rPr>
        <w:t>TyG</w:t>
      </w:r>
      <w:proofErr w:type="spellEnd"/>
      <w:r w:rsidRPr="00271600">
        <w:rPr>
          <w:rFonts w:ascii="Times New Roman" w:eastAsia="宋体" w:hAnsi="Times New Roman" w:cs="Times New Roman"/>
          <w:szCs w:val="21"/>
        </w:rPr>
        <w:t xml:space="preserve">, triglyceride–glucose index; </w:t>
      </w:r>
      <w:proofErr w:type="spellStart"/>
      <w:r w:rsidRPr="00271600">
        <w:rPr>
          <w:rFonts w:ascii="Times New Roman" w:eastAsia="宋体" w:hAnsi="Times New Roman" w:cs="Times New Roman"/>
          <w:szCs w:val="21"/>
        </w:rPr>
        <w:t>TyG</w:t>
      </w:r>
      <w:proofErr w:type="spellEnd"/>
      <w:r w:rsidRPr="00271600">
        <w:rPr>
          <w:rFonts w:ascii="Times New Roman" w:eastAsia="宋体" w:hAnsi="Times New Roman" w:cs="Times New Roman"/>
          <w:szCs w:val="21"/>
        </w:rPr>
        <w:t>-BMI, triglyceride–glucose–body-mass index</w:t>
      </w:r>
      <w:r w:rsidRPr="00271600">
        <w:rPr>
          <w:rFonts w:ascii="Times New Roman" w:eastAsia="宋体" w:hAnsi="Times New Roman" w:cs="Times New Roman" w:hint="eastAsia"/>
          <w:szCs w:val="21"/>
        </w:rPr>
        <w:t>.</w:t>
      </w:r>
    </w:p>
    <w:p w14:paraId="7FDC8703" w14:textId="77777777" w:rsidR="001575B8" w:rsidRPr="00271600" w:rsidRDefault="001575B8">
      <w:pPr>
        <w:widowControl/>
        <w:spacing w:after="100" w:afterAutospacing="1"/>
        <w:jc w:val="left"/>
        <w:rPr>
          <w:rFonts w:ascii="Times New Roman" w:hAnsi="Times New Roman" w:cs="Times New Roman"/>
          <w:szCs w:val="21"/>
        </w:rPr>
      </w:pPr>
    </w:p>
    <w:p w14:paraId="4A347141" w14:textId="77777777" w:rsidR="001575B8" w:rsidRPr="00271600" w:rsidRDefault="001575B8">
      <w:pPr>
        <w:rPr>
          <w:rFonts w:ascii="Times New Roman" w:hAnsi="Times New Roman" w:cs="Times New Roman"/>
          <w:szCs w:val="21"/>
        </w:rPr>
      </w:pPr>
    </w:p>
    <w:p w14:paraId="58E9AB7F" w14:textId="77777777" w:rsidR="001575B8" w:rsidRPr="00D02FB0" w:rsidRDefault="00E76D7C" w:rsidP="003427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02FB0">
        <w:rPr>
          <w:rFonts w:ascii="Times New Roman" w:hAnsi="Times New Roman" w:cs="Times New Roman"/>
          <w:b/>
          <w:bCs/>
          <w:szCs w:val="21"/>
        </w:rPr>
        <w:t>Table S</w:t>
      </w:r>
      <w:r w:rsidRPr="00D02FB0">
        <w:rPr>
          <w:rFonts w:ascii="Times New Roman" w:hAnsi="Times New Roman" w:cs="Times New Roman" w:hint="eastAsia"/>
          <w:b/>
          <w:bCs/>
          <w:szCs w:val="21"/>
        </w:rPr>
        <w:t>4</w:t>
      </w:r>
      <w:r w:rsidRPr="00D02FB0">
        <w:rPr>
          <w:rFonts w:ascii="Times New Roman" w:hAnsi="Times New Roman" w:cs="Times New Roman"/>
          <w:b/>
          <w:bCs/>
          <w:szCs w:val="21"/>
        </w:rPr>
        <w:t xml:space="preserve">. Participant </w:t>
      </w:r>
      <w:r w:rsidRPr="00D02FB0">
        <w:rPr>
          <w:rFonts w:ascii="Times New Roman" w:hAnsi="Times New Roman" w:cs="Times New Roman" w:hint="eastAsia"/>
          <w:b/>
          <w:bCs/>
          <w:szCs w:val="21"/>
        </w:rPr>
        <w:t>c</w:t>
      </w:r>
      <w:r w:rsidRPr="00D02FB0">
        <w:rPr>
          <w:rFonts w:ascii="Times New Roman" w:hAnsi="Times New Roman" w:cs="Times New Roman"/>
          <w:b/>
          <w:bCs/>
          <w:szCs w:val="21"/>
        </w:rPr>
        <w:t xml:space="preserve">haracteristics </w:t>
      </w:r>
      <w:r w:rsidRPr="00D02FB0">
        <w:rPr>
          <w:rFonts w:ascii="Times New Roman" w:hAnsi="Times New Roman" w:cs="Times New Roman" w:hint="eastAsia"/>
          <w:b/>
          <w:bCs/>
          <w:szCs w:val="21"/>
        </w:rPr>
        <w:t>a</w:t>
      </w:r>
      <w:r w:rsidRPr="00D02FB0">
        <w:rPr>
          <w:rFonts w:ascii="Times New Roman" w:hAnsi="Times New Roman" w:cs="Times New Roman"/>
          <w:b/>
          <w:bCs/>
          <w:szCs w:val="21"/>
        </w:rPr>
        <w:t xml:space="preserve">cross </w:t>
      </w:r>
      <w:r w:rsidRPr="00D02FB0">
        <w:rPr>
          <w:rFonts w:ascii="Times New Roman" w:hAnsi="Times New Roman" w:cs="Times New Roman" w:hint="eastAsia"/>
          <w:b/>
          <w:bCs/>
          <w:szCs w:val="21"/>
        </w:rPr>
        <w:t>AIP</w:t>
      </w:r>
      <w:r w:rsidRPr="00D02FB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02FB0">
        <w:rPr>
          <w:rFonts w:ascii="Times New Roman" w:hAnsi="Times New Roman" w:cs="Times New Roman" w:hint="eastAsia"/>
          <w:b/>
          <w:bCs/>
          <w:szCs w:val="21"/>
        </w:rPr>
        <w:t>q</w:t>
      </w:r>
      <w:r w:rsidRPr="00D02FB0">
        <w:rPr>
          <w:rFonts w:ascii="Times New Roman" w:hAnsi="Times New Roman" w:cs="Times New Roman"/>
          <w:b/>
          <w:bCs/>
          <w:szCs w:val="21"/>
        </w:rPr>
        <w:t>uartiles</w:t>
      </w:r>
    </w:p>
    <w:tbl>
      <w:tblPr>
        <w:tblStyle w:val="61"/>
        <w:tblW w:w="9295" w:type="dxa"/>
        <w:tblLook w:val="04A0" w:firstRow="1" w:lastRow="0" w:firstColumn="1" w:lastColumn="0" w:noHBand="0" w:noVBand="1"/>
      </w:tblPr>
      <w:tblGrid>
        <w:gridCol w:w="1924"/>
        <w:gridCol w:w="1478"/>
        <w:gridCol w:w="1560"/>
        <w:gridCol w:w="1559"/>
        <w:gridCol w:w="1559"/>
        <w:gridCol w:w="1215"/>
      </w:tblGrid>
      <w:tr w:rsidR="001575B8" w:rsidRPr="00271600" w14:paraId="1C9BF5B2" w14:textId="77777777" w:rsidTr="00BD2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1764FBA9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Characteristics</w:t>
            </w:r>
          </w:p>
        </w:tc>
        <w:tc>
          <w:tcPr>
            <w:tcW w:w="147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181731AD" w14:textId="66E6DECF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1(n=</w:t>
            </w:r>
            <w:r w:rsidR="006C7A4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940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4CD984ED" w14:textId="74A95305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2 (n=</w:t>
            </w:r>
            <w:r w:rsidR="006C7A4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315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4FCD5216" w14:textId="0A496763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3 (n=</w:t>
            </w:r>
            <w:r w:rsidR="006C7A4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6,327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12D2F59B" w14:textId="375FB6AA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4 (n=</w:t>
            </w:r>
            <w:r w:rsidR="006C7A4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6,213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21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4224E618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2149B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-value</w:t>
            </w:r>
          </w:p>
        </w:tc>
      </w:tr>
      <w:tr w:rsidR="006C7A41" w:rsidRPr="00271600" w14:paraId="0187684A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726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lastRenderedPageBreak/>
              <w:t>Age, year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9601" w14:textId="0BF99FA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.41 ± 5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88FF" w14:textId="4719304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.70 ± 5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4FF1" w14:textId="318DD6A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.13 ± 5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97F6" w14:textId="7052BC8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6.20 ± 5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6FD1" w14:textId="08ADA21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0FEE2203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9DAC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MI, kg/m</w:t>
            </w:r>
            <w:r w:rsidRPr="0047595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B191" w14:textId="5EE5175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0.83 ± 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E411" w14:textId="070E9105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1.76 ± 2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123A" w14:textId="66FFE0A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2.92 ± 3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21CC" w14:textId="65B8894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4.82 ± 2.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6A13" w14:textId="4DF72BB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2A72444B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8F07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BP, mmH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D364" w14:textId="4157771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0.10 ± 1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609E" w14:textId="1C528C0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2.77 ± 13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7D91" w14:textId="21BCF82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5.56 ± 1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FA4A" w14:textId="59151C6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9.96 ± 13.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E82F" w14:textId="726C277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0531FA2F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B65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BP, mmH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A07C" w14:textId="6AAE93A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8.67 ± 8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AB82" w14:textId="0A0903D5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0.36 ± 9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7ACF" w14:textId="5EC2887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2.19 ± 9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3636" w14:textId="31628A3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5.63 ± 10.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7561" w14:textId="655084D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697A5ED3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9EC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PG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6A52" w14:textId="224C62E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68 ± 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BBCF" w14:textId="0018CCE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74 ± 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BCE2" w14:textId="3860F18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76 ± 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E4EB" w14:textId="0ED1929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80 ± 0.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FBC3" w14:textId="593BE47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7F0E05C3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AF9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C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7BF5" w14:textId="18FF160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2 ± 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52E0" w14:textId="52ABCA2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5 ± 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324A" w14:textId="58D50A3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7 ± 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35B3" w14:textId="0EB3185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88 ± 0.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CE53" w14:textId="48D444B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2F89C428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1235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G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6B93" w14:textId="7F589B2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56 ± 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A498" w14:textId="513C5A9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82 ± 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2BEB" w14:textId="3B11F6C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4 ± 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A1E7" w14:textId="73E552D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08 ± 0.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D1FD" w14:textId="2229ED3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36B84084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05ED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DL-C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354F" w14:textId="2CFE5BA5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62 ± 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D3DE" w14:textId="09FE2D1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45 ± 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C006" w14:textId="4A93F9A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32 ± 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52FD" w14:textId="1192148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7 ± 0.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7F38" w14:textId="4B61C93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04DB24CB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FD222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DL-C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3573" w14:textId="0C74397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46 ± 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411D" w14:textId="3BFE9BB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55 ± 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6C230" w14:textId="5365D07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68 ± 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7E50" w14:textId="410C977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85 ± 0.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727E" w14:textId="68B20C2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1A594822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2B21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LT, U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7158" w14:textId="1DE9B1E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.00 (10.28-17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2D6F" w14:textId="394432B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.60 (11.00-2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EDD1" w14:textId="6E8293D5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7.90 (12.80-27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3362" w14:textId="7CD8F61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6.60 (18.00-40.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02E2" w14:textId="0F9FA0D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1968B153" w14:textId="77777777" w:rsidTr="00BD2FA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0462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BUN, </w:t>
            </w:r>
            <w:bookmarkStart w:id="9" w:name="OLE_LINK9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mol/L</w:t>
            </w:r>
            <w:bookmarkEnd w:id="9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211B" w14:textId="4907655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4 ± 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EC3D" w14:textId="00BC882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1 ± 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BB6B" w14:textId="5A9CF15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9 ± 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0137" w14:textId="76A934D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7 ± 1.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72DF" w14:textId="3CE1930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44CD65F4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8E9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cr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, </w:t>
            </w: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μmol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6E6D" w14:textId="1698B7D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2.37 ± 13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4C8C" w14:textId="197BE19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7.02 ± 14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087EE" w14:textId="62F411C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1.33 ± 15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6C9C" w14:textId="6395D90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6.14 ± 14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6A87" w14:textId="124024E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1C613529" w14:textId="77777777" w:rsidTr="00BD2FA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223A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Gender, 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C3B7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299B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0F41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F253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3F7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7A41" w:rsidRPr="00271600" w14:paraId="1C2EBE56" w14:textId="77777777" w:rsidTr="00BD2FA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2EA6" w14:textId="7777777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7E74" w14:textId="58480B6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72 (22.4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1469" w14:textId="57A19A2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232 (40.6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EC0A" w14:textId="581795F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727 (59.5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2B0C" w14:textId="4D3B01E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154 (81.13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6F76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07144467" w14:textId="77777777" w:rsidTr="00BD2FA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B31F" w14:textId="7777777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e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89D9" w14:textId="69CC58C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368 (77.5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1EA8" w14:textId="11EEFE6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083 (59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B7D3" w14:textId="3B06626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600 (40.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D43F" w14:textId="5C18CA5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059 (18.87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505F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50FAF6F4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C882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moking Status, 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F9B1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FECAB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2F2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5BD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E4F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7A41" w:rsidRPr="00271600" w14:paraId="09004B2E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C7F4" w14:textId="31DCA4A6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smo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C943" w14:textId="5593022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97 (4.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DF36" w14:textId="0F4A1CE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40 (8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0C95" w14:textId="0C791DC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202 (13.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9489" w14:textId="492268D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687 (22.74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0E8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269391CE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DA08" w14:textId="78A54A52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smo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5933" w14:textId="2E2E52B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12 (1.3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A969" w14:textId="248E841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97 (2.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D73E" w14:textId="6509039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52 (3.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44E8" w14:textId="671179D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843 (5.20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5AE3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0FCCAF46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4F6D" w14:textId="782119B5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ver smo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B5ED" w14:textId="587EE4A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031 (94.3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412E" w14:textId="39688BE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678 (89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53C3" w14:textId="746EADB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473 (82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0F57" w14:textId="56D7B48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683 (72.06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82F5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75D2A529" w14:textId="77777777" w:rsidTr="00BD2FA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C1BC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rinking Status, 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10B3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A73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394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3168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1EA6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C7A41" w:rsidRPr="00271600" w14:paraId="70A34031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1473" w14:textId="28E42094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drin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51AC" w14:textId="3197618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85 (0.5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21C7" w14:textId="0CB5597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4 (0.8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B785" w14:textId="3E459FE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54 (1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3631" w14:textId="1C2C1D5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82 (2.36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DD9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33284C09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984E" w14:textId="52C28FED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drin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AF98" w14:textId="143956B5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59 (7.9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2A19" w14:textId="4184548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930 (12.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A652" w14:textId="549E2BE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671 (16.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7C32" w14:textId="7650FFE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12 (21.66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640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6CB8015C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CECF" w14:textId="0D185FDA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ver drin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B75D" w14:textId="030B6D3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596 (91.5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2E4C" w14:textId="339E1FE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251 (86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E656" w14:textId="12A4BA4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402 (82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74B16" w14:textId="1A33A94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319 (75.98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364D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5B06908B" w14:textId="77777777" w:rsidTr="00BD2FAF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267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amily History of Diabetes, 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DA21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0C97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C636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D8C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88AF" w14:textId="05751BD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Pr="00271600">
              <w:rPr>
                <w:rFonts w:ascii="Times New Roman" w:hAnsi="Times New Roman" w:cs="Times New Roman" w:hint="eastAsia"/>
                <w:color w:val="auto"/>
                <w:szCs w:val="21"/>
              </w:rPr>
              <w:t>051</w:t>
            </w:r>
          </w:p>
        </w:tc>
      </w:tr>
      <w:tr w:rsidR="006C7A41" w:rsidRPr="00271600" w14:paraId="31FA66A9" w14:textId="77777777" w:rsidTr="00BD2FA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FEB6" w14:textId="7777777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5A45" w14:textId="772871B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595 (97.8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CDDB" w14:textId="3B95E27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967 (97.7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F44B" w14:textId="3FBE171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938 (97.6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C1C1" w14:textId="7C96767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789 (97.38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EF8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357D1D83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4007" w14:textId="7777777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3631" w14:textId="0707E72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5 (2.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D422" w14:textId="3EA046A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8 (2.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107D" w14:textId="26446B1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89 (2.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7A3C" w14:textId="5326A6B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24 (2.62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F5B5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C7A41" w:rsidRPr="00271600" w14:paraId="03C48891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3B3C" w14:textId="35FE202F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lastRenderedPageBreak/>
              <w:t>Pred</w:t>
            </w: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iabetes acciden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394D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03E8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B951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30B1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CF18" w14:textId="143816B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00121253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AA3E" w14:textId="712571A7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BBCE" w14:textId="4624CD2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125 (94.8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98EB" w14:textId="0CDE67B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273 (93.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22FF" w14:textId="4B3ECE6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903 (91.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703E" w14:textId="4381DC6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190 (87.52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F20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7A41" w:rsidRPr="00271600" w14:paraId="7FCAE1F5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79E6" w14:textId="448617EB" w:rsidR="006C7A41" w:rsidRPr="00271600" w:rsidRDefault="006C7A4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2799" w14:textId="67F0323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815 (5.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F784" w14:textId="04C3D5B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042 (6.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621C" w14:textId="67EB27A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24 (8.7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C03D" w14:textId="435DC8E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023 (12.48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A580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7A41" w:rsidRPr="00271600" w14:paraId="2CBCACFE" w14:textId="77777777" w:rsidTr="00BD2FA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FF4D9B3" w14:textId="5D454EE2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Follow-up (years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F5091AC" w14:textId="788061F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7 (2.11-3.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0F17808" w14:textId="703C694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7 (2.11-3.9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A96B12F" w14:textId="589F832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7 (2.12-3.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2182F97" w14:textId="7A77A8E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9 (2.14-3.9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4E693B0" w14:textId="5B97FDD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BE1EEB4" w14:textId="77777777" w:rsidR="001575B8" w:rsidRPr="00271600" w:rsidRDefault="00E76D7C">
      <w:pPr>
        <w:rPr>
          <w:rFonts w:ascii="Times New Roman" w:hAnsi="Times New Roman" w:cs="Times New Roman"/>
          <w:szCs w:val="21"/>
        </w:rPr>
      </w:pPr>
      <w:r w:rsidRPr="00271600">
        <w:rPr>
          <w:rFonts w:ascii="Times New Roman" w:hAnsi="Times New Roman" w:cs="Times New Roman"/>
          <w:szCs w:val="21"/>
        </w:rPr>
        <w:t>Values are n (%), means or medians (quartiles)</w:t>
      </w:r>
    </w:p>
    <w:p w14:paraId="458F2723" w14:textId="77777777" w:rsidR="001575B8" w:rsidRPr="00271600" w:rsidRDefault="00E76D7C">
      <w:pPr>
        <w:rPr>
          <w:rFonts w:ascii="Times New Roman" w:eastAsia="宋体" w:hAnsi="Times New Roman" w:cs="Times New Roman"/>
          <w:szCs w:val="21"/>
        </w:rPr>
      </w:pPr>
      <w:r w:rsidRPr="00271600">
        <w:rPr>
          <w:rFonts w:ascii="Times New Roman" w:eastAsia="宋体" w:hAnsi="Times New Roman" w:cs="Times New Roman"/>
          <w:szCs w:val="21"/>
        </w:rPr>
        <w:t>BMI, body-mass index; FPG, fasting plasma glucose; SBP, systolic blood pressure; DBP, diastolic blood pressure; TC, total cholesterol; TG, triglycerides; HDL-C, high-density lipoprotein cholesterol;</w:t>
      </w:r>
      <w:r w:rsidRPr="00271600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71600">
        <w:rPr>
          <w:rFonts w:ascii="Times New Roman" w:eastAsia="宋体" w:hAnsi="Times New Roman" w:cs="Times New Roman"/>
          <w:szCs w:val="21"/>
        </w:rPr>
        <w:t>LDL-C, low-density lipoprotein cholesterol; ALT, alanine aminotransferase; BUN, blood urea nitrogen;</w:t>
      </w:r>
      <w:r w:rsidRPr="00271600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Pr="00271600">
        <w:rPr>
          <w:rFonts w:ascii="Times New Roman" w:eastAsia="宋体" w:hAnsi="Times New Roman" w:cs="Times New Roman"/>
          <w:szCs w:val="21"/>
        </w:rPr>
        <w:t>Scr</w:t>
      </w:r>
      <w:proofErr w:type="spellEnd"/>
      <w:r w:rsidRPr="00271600">
        <w:rPr>
          <w:rFonts w:ascii="Times New Roman" w:eastAsia="宋体" w:hAnsi="Times New Roman" w:cs="Times New Roman"/>
          <w:szCs w:val="21"/>
        </w:rPr>
        <w:t>, serum creatinine.</w:t>
      </w:r>
      <w:r w:rsidRPr="00271600">
        <w:rPr>
          <w:rFonts w:ascii="Segoe UI" w:hAnsi="Segoe UI" w:cs="Segoe UI"/>
          <w:shd w:val="clear" w:color="auto" w:fill="FFFFFF"/>
        </w:rPr>
        <w:t xml:space="preserve"> </w:t>
      </w:r>
      <w:r w:rsidRPr="00271600">
        <w:rPr>
          <w:rFonts w:ascii="Times New Roman" w:eastAsia="宋体" w:hAnsi="Times New Roman" w:cs="Times New Roman" w:hint="eastAsia"/>
          <w:szCs w:val="21"/>
        </w:rPr>
        <w:t>AIP, a</w:t>
      </w:r>
      <w:r w:rsidRPr="00271600">
        <w:rPr>
          <w:rFonts w:ascii="Times New Roman" w:eastAsia="宋体" w:hAnsi="Times New Roman" w:cs="Times New Roman"/>
          <w:szCs w:val="21"/>
        </w:rPr>
        <w:t xml:space="preserve">therogenic </w:t>
      </w:r>
      <w:r w:rsidRPr="00271600">
        <w:rPr>
          <w:rFonts w:ascii="Times New Roman" w:eastAsia="宋体" w:hAnsi="Times New Roman" w:cs="Times New Roman" w:hint="eastAsia"/>
          <w:szCs w:val="21"/>
        </w:rPr>
        <w:t>i</w:t>
      </w:r>
      <w:r w:rsidRPr="00271600">
        <w:rPr>
          <w:rFonts w:ascii="Times New Roman" w:eastAsia="宋体" w:hAnsi="Times New Roman" w:cs="Times New Roman"/>
          <w:szCs w:val="21"/>
        </w:rPr>
        <w:t xml:space="preserve">ndex of </w:t>
      </w:r>
      <w:r w:rsidRPr="00271600">
        <w:rPr>
          <w:rFonts w:ascii="Times New Roman" w:eastAsia="宋体" w:hAnsi="Times New Roman" w:cs="Times New Roman" w:hint="eastAsia"/>
          <w:szCs w:val="21"/>
        </w:rPr>
        <w:t>p</w:t>
      </w:r>
      <w:r w:rsidRPr="00271600">
        <w:rPr>
          <w:rFonts w:ascii="Times New Roman" w:eastAsia="宋体" w:hAnsi="Times New Roman" w:cs="Times New Roman"/>
          <w:szCs w:val="21"/>
        </w:rPr>
        <w:t>lasma</w:t>
      </w:r>
      <w:r w:rsidRPr="00271600">
        <w:rPr>
          <w:rFonts w:ascii="Times New Roman" w:eastAsia="宋体" w:hAnsi="Times New Roman" w:cs="Times New Roman" w:hint="eastAsia"/>
          <w:szCs w:val="21"/>
        </w:rPr>
        <w:t>.</w:t>
      </w:r>
    </w:p>
    <w:p w14:paraId="1FDD48F3" w14:textId="77777777" w:rsidR="001575B8" w:rsidRPr="00271600" w:rsidRDefault="001575B8">
      <w:pPr>
        <w:rPr>
          <w:rFonts w:ascii="Times New Roman" w:hAnsi="Times New Roman" w:cs="Times New Roman"/>
        </w:rPr>
      </w:pPr>
    </w:p>
    <w:p w14:paraId="074466F3" w14:textId="77777777" w:rsidR="001575B8" w:rsidRPr="00271600" w:rsidRDefault="001575B8" w:rsidP="003427A2">
      <w:pPr>
        <w:spacing w:line="360" w:lineRule="auto"/>
        <w:rPr>
          <w:rFonts w:ascii="Times New Roman" w:hAnsi="Times New Roman" w:cs="Times New Roman"/>
          <w:szCs w:val="21"/>
        </w:rPr>
      </w:pPr>
    </w:p>
    <w:p w14:paraId="662E357E" w14:textId="7FB3270D" w:rsidR="001575B8" w:rsidRPr="00D02FB0" w:rsidRDefault="00E76D7C" w:rsidP="003427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02FB0">
        <w:rPr>
          <w:rFonts w:ascii="Times New Roman" w:hAnsi="Times New Roman" w:cs="Times New Roman"/>
          <w:b/>
          <w:bCs/>
          <w:szCs w:val="21"/>
        </w:rPr>
        <w:t>Table S</w:t>
      </w:r>
      <w:r w:rsidRPr="00D02FB0">
        <w:rPr>
          <w:rFonts w:ascii="Times New Roman" w:hAnsi="Times New Roman" w:cs="Times New Roman" w:hint="eastAsia"/>
          <w:b/>
          <w:bCs/>
          <w:szCs w:val="21"/>
        </w:rPr>
        <w:t>5</w:t>
      </w:r>
      <w:r w:rsidRPr="00D02FB0">
        <w:rPr>
          <w:rFonts w:ascii="Times New Roman" w:hAnsi="Times New Roman" w:cs="Times New Roman"/>
          <w:b/>
          <w:bCs/>
          <w:szCs w:val="21"/>
        </w:rPr>
        <w:t xml:space="preserve">. </w:t>
      </w:r>
      <w:r w:rsidR="00713976" w:rsidRPr="00D02FB0">
        <w:rPr>
          <w:rFonts w:ascii="Times New Roman" w:hAnsi="Times New Roman" w:cs="Times New Roman"/>
          <w:b/>
          <w:bCs/>
          <w:szCs w:val="21"/>
        </w:rPr>
        <w:t>P</w:t>
      </w:r>
      <w:r w:rsidRPr="00D02FB0">
        <w:rPr>
          <w:rFonts w:ascii="Times New Roman" w:hAnsi="Times New Roman" w:cs="Times New Roman"/>
          <w:b/>
          <w:bCs/>
          <w:szCs w:val="21"/>
        </w:rPr>
        <w:t>articipant characteristics across</w:t>
      </w:r>
      <w:bookmarkStart w:id="10" w:name="OLE_LINK15"/>
      <w:r w:rsidRPr="00D02FB0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11" w:name="OLE_LINK1"/>
      <w:r w:rsidRPr="00D02FB0">
        <w:rPr>
          <w:rFonts w:ascii="Times New Roman" w:hAnsi="Times New Roman" w:cs="Times New Roman"/>
          <w:b/>
          <w:bCs/>
          <w:szCs w:val="21"/>
        </w:rPr>
        <w:t>METS-IR</w:t>
      </w:r>
      <w:bookmarkEnd w:id="10"/>
      <w:r w:rsidRPr="00D02FB0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11"/>
      <w:r w:rsidRPr="00D02FB0">
        <w:rPr>
          <w:rFonts w:ascii="Times New Roman" w:hAnsi="Times New Roman" w:cs="Times New Roman"/>
          <w:b/>
          <w:bCs/>
          <w:szCs w:val="21"/>
        </w:rPr>
        <w:t>quartiles</w:t>
      </w:r>
    </w:p>
    <w:tbl>
      <w:tblPr>
        <w:tblStyle w:val="61"/>
        <w:tblW w:w="9295" w:type="dxa"/>
        <w:tblLook w:val="04A0" w:firstRow="1" w:lastRow="0" w:firstColumn="1" w:lastColumn="0" w:noHBand="0" w:noVBand="1"/>
      </w:tblPr>
      <w:tblGrid>
        <w:gridCol w:w="1924"/>
        <w:gridCol w:w="1478"/>
        <w:gridCol w:w="1560"/>
        <w:gridCol w:w="1559"/>
        <w:gridCol w:w="1653"/>
        <w:gridCol w:w="1121"/>
      </w:tblGrid>
      <w:tr w:rsidR="001575B8" w:rsidRPr="00271600" w14:paraId="62B0233D" w14:textId="77777777" w:rsidTr="00D02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15C70BFA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Characteristics</w:t>
            </w:r>
          </w:p>
        </w:tc>
        <w:tc>
          <w:tcPr>
            <w:tcW w:w="147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10232A33" w14:textId="2A41C004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1(n=</w:t>
            </w:r>
            <w:r w:rsidR="006C7A4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775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301698BB" w14:textId="55B1392E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2 (n=</w:t>
            </w:r>
            <w:r w:rsidR="006C7A4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5,589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6DEE0C3B" w14:textId="02A1E067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3 (n=</w:t>
            </w:r>
            <w:r w:rsidR="006C7A4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6,333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65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60582C84" w14:textId="639ECEF3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Q4 (n=</w:t>
            </w:r>
            <w:r w:rsidR="006C7A41" w:rsidRPr="00D02FB0">
              <w:rPr>
                <w:rFonts w:ascii="Times New Roman" w:hAnsi="Times New Roman" w:cs="Times New Roman" w:hint="eastAsia"/>
                <w:color w:val="auto"/>
                <w:szCs w:val="21"/>
              </w:rPr>
              <w:t>16,098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31B0B22D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</w:t>
            </w:r>
            <w:r w:rsidRPr="00D02FB0">
              <w:rPr>
                <w:rFonts w:ascii="Times New Roman" w:hAnsi="Times New Roman" w:cs="Times New Roman"/>
                <w:color w:val="auto"/>
                <w:szCs w:val="21"/>
              </w:rPr>
              <w:t>-value</w:t>
            </w:r>
          </w:p>
        </w:tc>
      </w:tr>
      <w:tr w:rsidR="006C7A41" w:rsidRPr="00271600" w14:paraId="631545E2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D286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ge, year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1FB7" w14:textId="0E0DA3D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.50 ± 5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A2CB" w14:textId="3FB50A1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.76 ± 5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347D" w14:textId="0C482AA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.25 ± 5.3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8B3C" w14:textId="4DC6E5E5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.95 ± 5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3EE3" w14:textId="418AD10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2EC93B1A" w14:textId="77777777" w:rsidTr="00D02FB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CA8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MI, kg/m</w:t>
            </w:r>
            <w:r w:rsidRPr="0047595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F481" w14:textId="598FB93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0.27 ± 2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EECE" w14:textId="2004CD9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1.76 ± 2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0491" w14:textId="525AC30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3.18 ± 2.8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FD33" w14:textId="3B1B48B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5.12 ± 2.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7527" w14:textId="4CAB9FE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4B6CC5A2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176E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BP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BFA3" w14:textId="6E93ADF8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09.63 ± 12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A09C" w14:textId="555F843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3.00 ± 13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7D0E" w14:textId="2A81BE6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6.22 ± 13.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49A5" w14:textId="7190C22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9.56 ± 13.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0453" w14:textId="7C93D82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3454ABCE" w14:textId="77777777" w:rsidTr="00D02FB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BDC2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BP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7026" w14:textId="66C7BD23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8.82 ± 8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563F" w14:textId="4CD7D3C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0.43 ± 9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6CDB" w14:textId="0A86E73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2.40 ± 9.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C95B" w14:textId="595164B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5.22 ± 10.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5996" w14:textId="1F4295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39A896FE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CF49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bookmarkStart w:id="12" w:name="_Hlk206270922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PG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E802" w14:textId="6012A43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60 ± 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48F3" w14:textId="50BA82CF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75 ± 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8346" w14:textId="0F99654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81 ± 0.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C49B" w14:textId="3E7B0A6B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83 ± 0.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66A5" w14:textId="18999284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51E0E5E2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59F4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C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AAA7" w14:textId="6AD6B89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67 ± 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8750" w14:textId="0AA9E271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0 ± 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B5D8" w14:textId="432D843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0 ± 0.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F8A3" w14:textId="77178030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66 ± 0.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3E8A" w14:textId="4A925F76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571BC3FD" w14:textId="77777777" w:rsidTr="00D02FB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0052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G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25E1" w14:textId="7CA7031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72 ± 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E549" w14:textId="5B3202F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90 ± 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CC00" w14:textId="683E5D0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7 ± 0.5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1BD4" w14:textId="46ACAB9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83 ± 0.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695B" w14:textId="63833619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2E3047BF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AB88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DL-C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6C73" w14:textId="3470CD7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74 ± 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7523" w14:textId="66F7104A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45 ± 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6EC4" w14:textId="34C9AB62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29 ± 0.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581A" w14:textId="70B25AC5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7 ± 0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C3CC" w14:textId="154E8F7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6C7A41" w:rsidRPr="00271600" w14:paraId="30F9E36B" w14:textId="77777777" w:rsidTr="00D02FB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2DAD" w14:textId="77777777" w:rsidR="006C7A41" w:rsidRPr="00271600" w:rsidRDefault="006C7A4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DL-C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FDAA" w14:textId="0E2E909C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59 ± 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6F52" w14:textId="46C83A2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57 ± 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93B4" w14:textId="05230C9D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63 ± 0.6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1DFB" w14:textId="3587E2C7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75 ± 0.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0BDD" w14:textId="46659ADE" w:rsidR="006C7A41" w:rsidRPr="00271600" w:rsidRDefault="006C7A4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bookmarkEnd w:id="12"/>
      <w:tr w:rsidR="00C95FC1" w:rsidRPr="00271600" w14:paraId="21DB5AFF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5A4E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LT, U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6BC2" w14:textId="5DD18FCE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.00 (10.40-17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AA0C" w14:textId="07FF02D3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.00 (11.00-2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6D84" w14:textId="1BC3C2C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8.00 (13.00-27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5504" w14:textId="4014A6A2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5.80 (17.20-39.4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6228" w14:textId="20F6D39F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C95FC1" w:rsidRPr="00271600" w14:paraId="4B41F78F" w14:textId="77777777" w:rsidTr="00D02FB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A08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UN, mmol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6E94" w14:textId="1681D98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34 ± 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F045" w14:textId="4C7375E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4 ± 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4C00" w14:textId="766A291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4 ± 1.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7A08" w14:textId="63A98B4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8 ± 1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8388" w14:textId="72739885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C95FC1" w:rsidRPr="00271600" w14:paraId="11364148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0C2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cr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, </w:t>
            </w: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μmol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/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20E4" w14:textId="71F5F5A2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1.86 ± 1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93CE" w14:textId="5B5E700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7.36 ± 15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42E4" w14:textId="1A972822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2.06 ± 15.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04BD" w14:textId="6A096F0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5.59 ± 14.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8D51" w14:textId="619C97F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C95FC1" w:rsidRPr="00271600" w14:paraId="5C92E51D" w14:textId="77777777" w:rsidTr="00D02FB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2D5D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Gender, 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2A32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78BC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A376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A435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63E3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C95FC1" w:rsidRPr="00271600" w14:paraId="3E301617" w14:textId="77777777" w:rsidTr="00D02FB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67E0" w14:textId="77777777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A3C9" w14:textId="168FF29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82 (22.0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44B0" w14:textId="406690EE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503 (41.7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F8B7" w14:textId="680AA0F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831 (60.19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6A15" w14:textId="23A36714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869 (79.9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8D27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1EC2F9AA" w14:textId="77777777" w:rsidTr="00D02FB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532F" w14:textId="77777777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e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2252" w14:textId="3ED02EF8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293 (77.9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5B04" w14:textId="3B3B39E6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086 (58.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56E9" w14:textId="40633F55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502 (39.81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F3CD" w14:textId="14721628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229 (20.06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BA11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23D09E0B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C04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moking Status, 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559D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1824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E815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40A6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0409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C95FC1" w:rsidRPr="00271600" w14:paraId="3D36CB02" w14:textId="77777777" w:rsidTr="00D02FB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DE7F" w14:textId="7B21DF1F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lastRenderedPageBreak/>
              <w:t>Current smo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6117" w14:textId="521A1CA8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45 (4.7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769E" w14:textId="3CC3D58E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50 (8.6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34E9" w14:textId="3E636AA3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248 (13.76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9A3F" w14:textId="788AC336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483 (21.6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474B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17FA4E6B" w14:textId="77777777" w:rsidTr="00D02FB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DF7E" w14:textId="5D79998D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smo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E7D2" w14:textId="24AE7CB2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72 (1.0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57A7" w14:textId="73B56C8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28 (2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7EE2" w14:textId="5360821C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35 (3.89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5614" w14:textId="2F1F77BC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869 (5.40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41D07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008A2FA7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0D2C" w14:textId="1D04A8A4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ver smo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5AEE" w14:textId="10C36C0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858 (94.1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1F60" w14:textId="1189993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811 (88.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6137" w14:textId="28B90595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450 (82.35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75CB" w14:textId="7A613B8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746 (72.97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950E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490DC1E6" w14:textId="77777777" w:rsidTr="00D02FB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CCFE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rinking Status, 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1660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A279B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5121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4784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5557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C95FC1" w:rsidRPr="00271600" w14:paraId="02B0CAA6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5F7C" w14:textId="56C65D10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drin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FE41A" w14:textId="72A47A0F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7 (0.6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7AEE" w14:textId="29AFCBE2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94 (1.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F339" w14:textId="60954B9D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54 (1.56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B330" w14:textId="619236A8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10 (1.9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1E5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3F7AD6AE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EA04" w14:textId="12ED2594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drin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7FA2" w14:textId="75BAA31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79 (7.4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5514" w14:textId="477B9165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032 (13.0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90F7" w14:textId="26D3A06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779 (17.01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567B" w14:textId="4DE1205D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382 (21.0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852D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5C27968A" w14:textId="77777777" w:rsidTr="00D02FB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A80D" w14:textId="2EC74E6C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ver drin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E891" w14:textId="27239BC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499 (91.9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E774" w14:textId="0A6CAA7E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363 (85.7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32D2" w14:textId="67020715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3300 (81.4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686C" w14:textId="68BBCD1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2406 (77.07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D1AC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146631DA" w14:textId="77777777" w:rsidTr="00D02FB0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0AEA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amily History of Diabetes, 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AA97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5F2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8EED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1C449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E21C" w14:textId="302ABBF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Pr="00271600">
              <w:rPr>
                <w:rFonts w:ascii="Times New Roman" w:hAnsi="Times New Roman" w:cs="Times New Roman" w:hint="eastAsia"/>
                <w:color w:val="auto"/>
                <w:szCs w:val="21"/>
              </w:rPr>
              <w:t>045</w:t>
            </w:r>
          </w:p>
        </w:tc>
      </w:tr>
      <w:tr w:rsidR="00C95FC1" w:rsidRPr="00271600" w14:paraId="33DA8670" w14:textId="77777777" w:rsidTr="00D02FB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3E68" w14:textId="77777777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D6D3" w14:textId="0D102A84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437 (97.8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3B95" w14:textId="5032275F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208 (97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C8A8" w14:textId="122CD6AE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963 (97.7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7C86" w14:textId="41ADF2CD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681 (97.4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C99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46C76016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55B2" w14:textId="77777777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73CA" w14:textId="7C855E5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38 (2.1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FC53" w14:textId="3F4D638F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81 (2.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E43B" w14:textId="4238E394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70 (2.27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6A60" w14:textId="0428FD7F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17 (2.5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AE8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61469AD1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1AA0" w14:textId="44C8AEF5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red</w:t>
            </w: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iabetes acciden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2F56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CD75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EBD3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F443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9CC9" w14:textId="4178476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  <w:tr w:rsidR="00C95FC1" w:rsidRPr="00271600" w14:paraId="496E8EB0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B8A4" w14:textId="61ECD022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69C2" w14:textId="4EF9A7BE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140 (95.9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0CD3" w14:textId="5AA50A13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473 (92.8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A9DB" w14:textId="088063E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791 (90.56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2108" w14:textId="40847492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4087 (87.5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0E05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5FC1" w:rsidRPr="00271600" w14:paraId="5CB937B5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51D3" w14:textId="54F98E1A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FB12" w14:textId="3478E9F8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35 (4.0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BF34" w14:textId="1DB49C46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16 (7.1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E351" w14:textId="34DBE05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42 (9.44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6175" w14:textId="723ABC0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011 (12.4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A6D5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5FC1" w:rsidRPr="00271600" w14:paraId="67004A56" w14:textId="77777777" w:rsidTr="00D02FB0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B543B55" w14:textId="04CD6EEA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szCs w:val="21"/>
              </w:rPr>
              <w:t>Follow-up (years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974E427" w14:textId="427DE2CC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7 (2.13-3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4616F74" w14:textId="72727DEE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4 (2.10-3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8FD9354" w14:textId="73497A3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96 (2.11-3.9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309BD5A" w14:textId="5682DD7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.02 (2.17-3.9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7B21C9B" w14:textId="75760B85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9BE0D2C" w14:textId="77777777" w:rsidR="001575B8" w:rsidRPr="00271600" w:rsidRDefault="00E76D7C">
      <w:pPr>
        <w:rPr>
          <w:rFonts w:ascii="Times New Roman" w:hAnsi="Times New Roman" w:cs="Times New Roman"/>
          <w:szCs w:val="21"/>
        </w:rPr>
      </w:pPr>
      <w:r w:rsidRPr="00271600">
        <w:rPr>
          <w:rFonts w:ascii="Times New Roman" w:hAnsi="Times New Roman" w:cs="Times New Roman"/>
          <w:szCs w:val="21"/>
        </w:rPr>
        <w:t>Values are n (%), means or medians (quartiles)</w:t>
      </w:r>
    </w:p>
    <w:p w14:paraId="3B0C4161" w14:textId="77777777" w:rsidR="001575B8" w:rsidRPr="00271600" w:rsidRDefault="00E76D7C">
      <w:pPr>
        <w:rPr>
          <w:rFonts w:ascii="Times New Roman" w:eastAsia="宋体" w:hAnsi="Times New Roman" w:cs="Times New Roman"/>
          <w:szCs w:val="21"/>
        </w:rPr>
      </w:pPr>
      <w:r w:rsidRPr="00271600">
        <w:rPr>
          <w:rFonts w:ascii="Times New Roman" w:eastAsia="宋体" w:hAnsi="Times New Roman" w:cs="Times New Roman"/>
          <w:szCs w:val="21"/>
        </w:rPr>
        <w:t>BMI, body-mass index; FPG, fasting plasma glucose; SBP, systolic blood pressure; DBP, diastolic blood pressure; TC, total cholesterol; TG, triglycerides; HDL-C, high-density lipoprotein cholesterol;</w:t>
      </w:r>
      <w:r w:rsidRPr="00271600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71600">
        <w:rPr>
          <w:rFonts w:ascii="Times New Roman" w:eastAsia="宋体" w:hAnsi="Times New Roman" w:cs="Times New Roman"/>
          <w:szCs w:val="21"/>
        </w:rPr>
        <w:t>LDL-C, low-density lipoprotein cholesterol; ALT, alanine aminotransferase; BUN, blood urea nitrogen;</w:t>
      </w:r>
      <w:r w:rsidRPr="00271600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Pr="00271600">
        <w:rPr>
          <w:rFonts w:ascii="Times New Roman" w:eastAsia="宋体" w:hAnsi="Times New Roman" w:cs="Times New Roman"/>
          <w:szCs w:val="21"/>
        </w:rPr>
        <w:t>Scr</w:t>
      </w:r>
      <w:proofErr w:type="spellEnd"/>
      <w:r w:rsidRPr="00271600">
        <w:rPr>
          <w:rFonts w:ascii="Times New Roman" w:eastAsia="宋体" w:hAnsi="Times New Roman" w:cs="Times New Roman"/>
          <w:szCs w:val="21"/>
        </w:rPr>
        <w:t>, serum creatinine; METS-IR, metabolic score for insulin resistance.</w:t>
      </w:r>
    </w:p>
    <w:p w14:paraId="6034EB65" w14:textId="77777777" w:rsidR="001575B8" w:rsidRPr="00271600" w:rsidRDefault="001575B8">
      <w:pPr>
        <w:rPr>
          <w:rFonts w:ascii="Times New Roman" w:hAnsi="Times New Roman" w:cs="Times New Roman"/>
        </w:rPr>
      </w:pPr>
    </w:p>
    <w:p w14:paraId="693774A1" w14:textId="77777777" w:rsidR="001575B8" w:rsidRPr="00271600" w:rsidRDefault="001575B8">
      <w:pPr>
        <w:rPr>
          <w:rFonts w:ascii="Times New Roman" w:hAnsi="Times New Roman" w:cs="Times New Roman"/>
        </w:rPr>
      </w:pPr>
    </w:p>
    <w:p w14:paraId="0F8236C2" w14:textId="77777777" w:rsidR="001575B8" w:rsidRPr="00271600" w:rsidRDefault="001575B8">
      <w:pPr>
        <w:rPr>
          <w:rFonts w:ascii="Times New Roman" w:hAnsi="Times New Roman" w:cs="Times New Roman"/>
        </w:rPr>
      </w:pPr>
    </w:p>
    <w:p w14:paraId="117B6408" w14:textId="16EE1935" w:rsidR="001575B8" w:rsidRPr="004A0B61" w:rsidRDefault="00E76D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A0B61">
        <w:rPr>
          <w:rFonts w:ascii="Times New Roman" w:hAnsi="Times New Roman" w:cs="Times New Roman"/>
          <w:b/>
          <w:bCs/>
          <w:szCs w:val="21"/>
        </w:rPr>
        <w:t>Table S</w:t>
      </w:r>
      <w:r w:rsidRPr="004A0B61">
        <w:rPr>
          <w:rFonts w:ascii="Times New Roman" w:hAnsi="Times New Roman" w:cs="Times New Roman" w:hint="eastAsia"/>
          <w:b/>
          <w:bCs/>
          <w:szCs w:val="21"/>
        </w:rPr>
        <w:t>6</w:t>
      </w:r>
      <w:r w:rsidRPr="004A0B61">
        <w:rPr>
          <w:rFonts w:ascii="Times New Roman" w:hAnsi="Times New Roman" w:cs="Times New Roman"/>
          <w:b/>
          <w:bCs/>
          <w:szCs w:val="21"/>
        </w:rPr>
        <w:t>.</w:t>
      </w:r>
      <w:bookmarkStart w:id="13" w:name="_Hlk183258175"/>
      <w:r w:rsidRPr="004A0B61">
        <w:rPr>
          <w:rFonts w:ascii="Times New Roman" w:hAnsi="Times New Roman" w:cs="Times New Roman"/>
          <w:b/>
          <w:bCs/>
          <w:szCs w:val="21"/>
        </w:rPr>
        <w:t xml:space="preserve"> Factors influencing incident </w:t>
      </w:r>
      <w:r w:rsidR="008F0A1D" w:rsidRPr="004A0B61">
        <w:rPr>
          <w:rFonts w:ascii="Times New Roman" w:hAnsi="Times New Roman" w:cs="Times New Roman" w:hint="eastAsia"/>
          <w:b/>
          <w:bCs/>
          <w:szCs w:val="21"/>
        </w:rPr>
        <w:t>PREDIABETES</w:t>
      </w:r>
      <w:r w:rsidRPr="004A0B61">
        <w:rPr>
          <w:rFonts w:ascii="Times New Roman" w:hAnsi="Times New Roman" w:cs="Times New Roman"/>
          <w:b/>
          <w:bCs/>
          <w:szCs w:val="21"/>
        </w:rPr>
        <w:t xml:space="preserve"> analyzed by univariate Cox proportional hazards regression</w:t>
      </w:r>
    </w:p>
    <w:tbl>
      <w:tblPr>
        <w:tblStyle w:val="61"/>
        <w:tblW w:w="8442" w:type="dxa"/>
        <w:tblLook w:val="04A0" w:firstRow="1" w:lastRow="0" w:firstColumn="1" w:lastColumn="0" w:noHBand="0" w:noVBand="1"/>
      </w:tblPr>
      <w:tblGrid>
        <w:gridCol w:w="2413"/>
        <w:gridCol w:w="2010"/>
        <w:gridCol w:w="2044"/>
        <w:gridCol w:w="1975"/>
      </w:tblGrid>
      <w:tr w:rsidR="001575B8" w:rsidRPr="00271600" w14:paraId="563FD0AC" w14:textId="77777777" w:rsidTr="00E05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bookmarkEnd w:id="13"/>
          <w:p w14:paraId="45B9392F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DD39557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9151F91" w14:textId="64E2FA0E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A68EC58" w14:textId="77777777" w:rsidR="001575B8" w:rsidRPr="00D02FB0" w:rsidRDefault="00E76D7C" w:rsidP="00E2149B">
            <w:pPr>
              <w:widowControl/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2FB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02FB0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C95FC1" w:rsidRPr="00271600" w14:paraId="0F47FF14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6935351E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ge, years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943A98C" w14:textId="44F08D64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5.12 ± 5.28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3CC3E0B" w14:textId="729FD60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3 (1.02, 1.03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D751232" w14:textId="49F8ED7C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&lt;0.0001</w:t>
            </w:r>
          </w:p>
        </w:tc>
      </w:tr>
      <w:tr w:rsidR="00C95FC1" w:rsidRPr="00271600" w14:paraId="6C2D2AFF" w14:textId="77777777" w:rsidTr="00E05D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58115FEE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MI, kg/m</w:t>
            </w:r>
            <w:r w:rsidRPr="0047595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>2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D9A1A1C" w14:textId="4E5466BE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2.60 ± 3.17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BE86630" w14:textId="78E1EC48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4 (1.13, 1.15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DA4F3E3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5BD9CAAD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1BD76942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BP, mmHg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1EDBCC1" w14:textId="7CC93069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14.65 ± 13.83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86EFF4D" w14:textId="0E32732E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3 (1.02, 1.03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544CF84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5D57C091" w14:textId="77777777" w:rsidTr="00E05D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4D4132E0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lastRenderedPageBreak/>
              <w:t>DBP, mmHg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949A805" w14:textId="1AD3282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1.75 ± 9.88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9BFB030" w14:textId="40796A4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3 (1.03, 1.03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49D7229D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176C5346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0A836B39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PG, mmol/L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EB51670" w14:textId="2606E9DD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75 ± 0.48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42AB163" w14:textId="0CEEF2F9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.28 (5.85, 6.74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4E3EF9D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243FFD55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31C353DC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C, mmol/L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D74F7F0" w14:textId="314C5CD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58 ± 0.82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B5883EE" w14:textId="45EBF16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5 (1.12, 1.19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DCA482F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54196519" w14:textId="77777777" w:rsidTr="00E05D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45E65994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G, mmol/L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1076958" w14:textId="5DE1CD3D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6 ± 0.72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4612200" w14:textId="0797F58D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46 (1.42, 1.50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D6202FD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1E62638A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6D484AF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DL-C, mmol/L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970F299" w14:textId="54A64B6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39 ± 0.30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D179DA4" w14:textId="6BB3D77F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69 (0.63, 0.75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E07700D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1677BBA5" w14:textId="77777777" w:rsidTr="00E05D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3F915D2E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DL-C, mmol/L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6B08274" w14:textId="29F57E9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64 ± 0.63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C8986AF" w14:textId="6D5F0298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23 (1.18, 1.28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4300F304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582D34C1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0A665E9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LT, U/L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447A2CC" w14:textId="08CA104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16.90 (12.00-26.40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B3D1AB8" w14:textId="70F36AF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1 (1.01, 1.01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236B793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34B826B6" w14:textId="77777777" w:rsidTr="00E05D3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594DAC59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UN, mmol/L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3D9C32D" w14:textId="77AE70CC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4.48 ± 1.09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4215DF5" w14:textId="455A84C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3 (1.10, 1.15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F1E33DB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79E8C007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17B1D8E7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cr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, </w:t>
            </w: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μmol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/L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CDAE605" w14:textId="39306AE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9.28 ± 15.40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4B707F7" w14:textId="3CA4AF6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1 (1.01, 1.01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4CB94068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38DF45CF" w14:textId="77777777" w:rsidTr="00E05D3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711BBC1C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yG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 index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00C69D8" w14:textId="79DCE013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8.23 ± 0.55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7455E10" w14:textId="14EA6FA5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33 (2.22, 2.43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B363015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1788F71F" w14:textId="77777777" w:rsidTr="00E05D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6885E82B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yG</w:t>
            </w:r>
            <w:proofErr w:type="spellEnd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-BMI</w:t>
            </w:r>
            <w:r w:rsidRPr="00271600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 xml:space="preserve"> </w:t>
            </w:r>
            <w:r w:rsidRPr="0027160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(</w:t>
            </w:r>
            <w:r w:rsidRPr="0027160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×</w:t>
            </w:r>
            <w:r w:rsidRPr="0027160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0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428AEE2" w14:textId="0064FB2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8.68 ± 3.41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7C9F834" w14:textId="00C9C345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5 (1.14, 1.16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A43D680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04A01E50" w14:textId="77777777" w:rsidTr="00E05D3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7C7D153C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AIP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5A488BE" w14:textId="36CD7AA2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-0.16 (-0.33-0.05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41EDB3B" w14:textId="5754D5A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.22 (2.94, 3.53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ECD4A16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6AE00920" w14:textId="77777777" w:rsidTr="00E05D3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0DB7A142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14" w:name="OLE_LINK6"/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ETS-IR</w:t>
            </w:r>
            <w:bookmarkEnd w:id="14"/>
          </w:p>
        </w:tc>
        <w:tc>
          <w:tcPr>
            <w:tcW w:w="2010" w:type="dxa"/>
            <w:shd w:val="clear" w:color="auto" w:fill="auto"/>
            <w:vAlign w:val="center"/>
          </w:tcPr>
          <w:p w14:paraId="58B20B4F" w14:textId="57C394E2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.20 ± 0.17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168C797" w14:textId="6C9457B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.12 (5.29, 7.08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BBDC94A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eastAsia="宋体" w:hAnsi="Times New Roman" w:cs="Times New Roman"/>
                <w:szCs w:val="21"/>
              </w:rPr>
              <w:t>&lt;0.0001</w:t>
            </w:r>
          </w:p>
        </w:tc>
      </w:tr>
      <w:tr w:rsidR="00C95FC1" w:rsidRPr="00271600" w14:paraId="13E7FCFC" w14:textId="77777777" w:rsidTr="00E05D3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2FCB0A89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Gender, n (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B5FF1A1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4AC56862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1242489A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5FC1" w:rsidRPr="00271600" w14:paraId="769D3A0D" w14:textId="77777777" w:rsidTr="00E05D3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45E11C80" w14:textId="77777777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ale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80F22E1" w14:textId="77D6D24C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2685 (51.23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7B9FD69" w14:textId="11F688DD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</w:t>
            </w:r>
            <w:r w:rsidR="00D02F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53B7FA9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5FC1" w:rsidRPr="00271600" w14:paraId="490E90A6" w14:textId="77777777" w:rsidTr="00E05D3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08C905C1" w14:textId="77777777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emale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2EE6880" w14:textId="45435D04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31110 (48.77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F2BB07F" w14:textId="39ED375D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52 (0.49, 0.55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3A1EC23E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3B4D0939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4ED01F20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moking Status, n (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146DAE7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3648A650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1C210F1A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3077E5DC" w14:textId="77777777" w:rsidTr="00E05D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1567B311" w14:textId="68A6E38E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smoker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64D411B" w14:textId="342C74EC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7826 (12.27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CC78FEA" w14:textId="5C71C3A6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</w:t>
            </w:r>
            <w:r w:rsidR="00D02F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EE8B516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19E826B6" w14:textId="77777777" w:rsidTr="00E05D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02B9ECBC" w14:textId="6574BDF6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smoker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1BBAA89" w14:textId="74B2997D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2104 (3.30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78A1321" w14:textId="136BA17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91 (0.79, 1.05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70C9CCC" w14:textId="1C03953B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2152</w:t>
            </w:r>
          </w:p>
        </w:tc>
      </w:tr>
      <w:tr w:rsidR="00C95FC1" w:rsidRPr="00271600" w14:paraId="5838F3B4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7A21DD78" w14:textId="4AA87E7A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ver smoker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03A3E22" w14:textId="19C77961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53865 (84.43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56E4371" w14:textId="231EADEC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67 (0.62, 0.72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21E1C86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3AB211DA" w14:textId="77777777" w:rsidTr="00E05D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1BEA34FC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rinking Status, n (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2FF63F1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1AA9D777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00BBAB95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42F31071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5C639DCE" w14:textId="3D08EEAE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drinker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4A9C352" w14:textId="21C5AEE6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855 (1.34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FB718AD" w14:textId="6B030016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</w:t>
            </w:r>
            <w:r w:rsidR="00D02F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E3A704E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6BCAC212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01CA8A0F" w14:textId="1AB95351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drinker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21F0E1B" w14:textId="484D964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9372 (14.69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C6D058B" w14:textId="6D274586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82 (0.66, 1.01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4D7A66E8" w14:textId="6B33790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0587</w:t>
            </w:r>
          </w:p>
        </w:tc>
      </w:tr>
      <w:tr w:rsidR="00C95FC1" w:rsidRPr="00271600" w14:paraId="3ACCF57F" w14:textId="77777777" w:rsidTr="00E05D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5C842D0A" w14:textId="52BE168D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ver drinker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5C0C640" w14:textId="104ED552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53568 (83.97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F827B7C" w14:textId="16A3178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61 (0.50, 0.75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BC83604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C95FC1" w:rsidRPr="00271600" w14:paraId="45B1F505" w14:textId="77777777" w:rsidTr="00E05D31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63F2CBE5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amily History of Diabetes, n (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4850A52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2EE9EED7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5F7C7C1B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2F5C567A" w14:textId="77777777" w:rsidTr="00E05D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57119928" w14:textId="77777777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o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92D734A" w14:textId="45146FC9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62289 (97.64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FACBCF8" w14:textId="09C939AF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0</w:t>
            </w:r>
            <w:r w:rsidR="00D02F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0DA3CD3" w14:textId="77777777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95FC1" w:rsidRPr="00271600" w14:paraId="63969F32" w14:textId="77777777" w:rsidTr="00E05D3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vAlign w:val="center"/>
          </w:tcPr>
          <w:p w14:paraId="046E4869" w14:textId="77777777" w:rsidR="00C95FC1" w:rsidRPr="00271600" w:rsidRDefault="00C95FC1" w:rsidP="00E2149B">
            <w:pPr>
              <w:widowControl/>
              <w:spacing w:after="100" w:afterAutospacing="1"/>
              <w:ind w:firstLineChars="100" w:firstLine="21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es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5DC9F91" w14:textId="1959E246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506 (2.36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BE232BA" w14:textId="07B69A30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1.10 (0.94, 1.28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3FC0D420" w14:textId="6CD0345A" w:rsidR="00C95FC1" w:rsidRPr="00271600" w:rsidRDefault="00C95FC1" w:rsidP="00E2149B">
            <w:pPr>
              <w:widowControl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1600">
              <w:rPr>
                <w:rFonts w:ascii="Times New Roman" w:hAnsi="Times New Roman" w:cs="Times New Roman"/>
              </w:rPr>
              <w:t>0.2449</w:t>
            </w:r>
          </w:p>
        </w:tc>
      </w:tr>
    </w:tbl>
    <w:p w14:paraId="24663D9F" w14:textId="77777777" w:rsidR="001575B8" w:rsidRPr="00271600" w:rsidRDefault="001575B8">
      <w:pPr>
        <w:rPr>
          <w:rFonts w:ascii="Times New Roman" w:hAnsi="Times New Roman" w:cs="Times New Roman"/>
        </w:rPr>
      </w:pPr>
    </w:p>
    <w:p w14:paraId="0156CB4A" w14:textId="77777777" w:rsidR="001575B8" w:rsidRPr="00271600" w:rsidRDefault="001575B8">
      <w:pPr>
        <w:rPr>
          <w:rFonts w:ascii="Times New Roman" w:hAnsi="Times New Roman" w:cs="Times New Roman"/>
        </w:rPr>
      </w:pPr>
    </w:p>
    <w:p w14:paraId="1E7719FC" w14:textId="298CC8A3" w:rsidR="004A0B61" w:rsidRPr="004A0B61" w:rsidRDefault="00E76D7C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bookmarkStart w:id="15" w:name="OLE_LINK41"/>
      <w:r w:rsidRPr="004A0B6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able S</w:t>
      </w:r>
      <w:r w:rsidRPr="004A0B61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7</w:t>
      </w:r>
      <w:r w:rsidRPr="004A0B6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. Discriminative performance of insulin-resistance indices for incident </w:t>
      </w:r>
      <w:r w:rsidR="008F0A1D" w:rsidRPr="004A0B61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PREDIABETES</w:t>
      </w:r>
      <w:r w:rsidRPr="004A0B6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across </w:t>
      </w:r>
      <w:r w:rsidR="00FE5D3F" w:rsidRPr="004A0B61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ex</w:t>
      </w:r>
      <w:r w:rsidRPr="004A0B6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categories</w:t>
      </w:r>
    </w:p>
    <w:bookmarkEnd w:id="15"/>
    <w:tbl>
      <w:tblPr>
        <w:tblStyle w:val="a8"/>
        <w:tblW w:w="48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1753"/>
        <w:gridCol w:w="1049"/>
        <w:gridCol w:w="1449"/>
        <w:gridCol w:w="1220"/>
        <w:gridCol w:w="1521"/>
      </w:tblGrid>
      <w:tr w:rsidR="004A0B61" w:rsidRPr="00271600" w14:paraId="36BF99D7" w14:textId="77777777" w:rsidTr="00CF44FA">
        <w:trPr>
          <w:trHeight w:val="558"/>
        </w:trPr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33F67CA0" w14:textId="3C8B9F7C" w:rsidR="004A0B61" w:rsidRPr="004A0B61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207D7" w14:textId="6F006EE1" w:rsidR="004A0B61" w:rsidRPr="004A0B61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ligatures w14:val="standardContextual"/>
              </w:rPr>
            </w:pPr>
            <w:r w:rsidRPr="004A0B6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382B9" w14:textId="7EAAB368" w:rsidR="004A0B61" w:rsidRPr="004A0B61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ligatures w14:val="standardContextual"/>
              </w:rPr>
            </w:pPr>
            <w:r w:rsidRPr="004A0B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ligatures w14:val="standardContextual"/>
              </w:rPr>
              <w:t>AUC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AAEDA" w14:textId="02273167" w:rsidR="004A0B61" w:rsidRPr="004A0B61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14:ligatures w14:val="standardContextual"/>
              </w:rPr>
            </w:pPr>
            <w:r w:rsidRPr="004A0B6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95%CI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7578E" w14:textId="566EFB26" w:rsidR="004A0B61" w:rsidRPr="004A0B61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14:ligatures w14:val="standardContextual"/>
              </w:rPr>
            </w:pPr>
            <w:r w:rsidRPr="004A0B61">
              <w:rPr>
                <w:rFonts w:ascii="Times New Roman" w:hAnsi="Times New Roman" w:cs="Times New Roman"/>
                <w:b/>
                <w:bCs/>
                <w:szCs w:val="21"/>
                <w14:ligatures w14:val="standardContextual"/>
              </w:rPr>
              <w:t>Specificity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6AE0A" w14:textId="0345CBFA" w:rsidR="004A0B61" w:rsidRPr="004A0B61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ligatures w14:val="standardContextual"/>
              </w:rPr>
            </w:pPr>
            <w:r w:rsidRPr="004A0B6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ligatures w14:val="standardContextual"/>
              </w:rPr>
              <w:t>Sensitivity</w:t>
            </w:r>
          </w:p>
        </w:tc>
      </w:tr>
      <w:tr w:rsidR="004A0B61" w:rsidRPr="00271600" w14:paraId="4B50620C" w14:textId="77777777" w:rsidTr="00CF44FA">
        <w:trPr>
          <w:trHeight w:val="374"/>
        </w:trPr>
        <w:tc>
          <w:tcPr>
            <w:tcW w:w="701" w:type="pct"/>
            <w:vMerge w:val="restart"/>
            <w:tcBorders>
              <w:top w:val="single" w:sz="4" w:space="0" w:color="auto"/>
              <w:bottom w:val="nil"/>
            </w:tcBorders>
          </w:tcPr>
          <w:p w14:paraId="6F7D946F" w14:textId="5444AD64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160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ll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vAlign w:val="center"/>
          </w:tcPr>
          <w:p w14:paraId="6A7E8C72" w14:textId="44DEC7A1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yG</w:t>
            </w:r>
            <w:proofErr w:type="spellEnd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index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13DEEACD" w14:textId="176DF965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298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vAlign w:val="center"/>
          </w:tcPr>
          <w:p w14:paraId="69E277D6" w14:textId="1496C7EA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219</w:t>
            </w:r>
            <w:r>
              <w:rPr>
                <w:rFonts w:ascii="Times New Roman" w:hAnsi="Times New Roman" w:cs="Times New Roman"/>
              </w:rPr>
              <w:t>-</w:t>
            </w:r>
            <w:r w:rsidRPr="00271600">
              <w:rPr>
                <w:rFonts w:ascii="Times New Roman" w:hAnsi="Times New Roman" w:cs="Times New Roman"/>
              </w:rPr>
              <w:t>0.6376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vAlign w:val="center"/>
          </w:tcPr>
          <w:p w14:paraId="0421941E" w14:textId="265D9E22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244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vAlign w:val="center"/>
          </w:tcPr>
          <w:p w14:paraId="173BE3CB" w14:textId="27AEF390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5720</w:t>
            </w:r>
          </w:p>
        </w:tc>
      </w:tr>
      <w:tr w:rsidR="004A0B61" w:rsidRPr="00271600" w14:paraId="0E669ED2" w14:textId="77777777" w:rsidTr="00CF44FA">
        <w:trPr>
          <w:trHeight w:val="156"/>
        </w:trPr>
        <w:tc>
          <w:tcPr>
            <w:tcW w:w="701" w:type="pct"/>
            <w:vMerge/>
            <w:tcBorders>
              <w:top w:val="nil"/>
              <w:bottom w:val="nil"/>
            </w:tcBorders>
          </w:tcPr>
          <w:p w14:paraId="65CE4AEA" w14:textId="5DCB7054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3637495E" w14:textId="636391DD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yG</w:t>
            </w:r>
            <w:proofErr w:type="spellEnd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BMI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(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×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10)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02065945" w14:textId="76E19718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497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489B4F6F" w14:textId="24E74C1D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421</w:t>
            </w:r>
            <w:r>
              <w:rPr>
                <w:rFonts w:ascii="Times New Roman" w:hAnsi="Times New Roman" w:cs="Times New Roman"/>
              </w:rPr>
              <w:t>-</w:t>
            </w:r>
            <w:r w:rsidRPr="00271600">
              <w:rPr>
                <w:rFonts w:ascii="Times New Roman" w:hAnsi="Times New Roman" w:cs="Times New Roman"/>
              </w:rPr>
              <w:t>0.6574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5C6CE05" w14:textId="16677EE2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5758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56DA5847" w14:textId="7DC2A890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476</w:t>
            </w:r>
          </w:p>
        </w:tc>
      </w:tr>
      <w:tr w:rsidR="004A0B61" w:rsidRPr="00271600" w14:paraId="60792BF2" w14:textId="77777777" w:rsidTr="00CF44FA">
        <w:trPr>
          <w:trHeight w:val="156"/>
        </w:trPr>
        <w:tc>
          <w:tcPr>
            <w:tcW w:w="701" w:type="pct"/>
            <w:vMerge/>
            <w:tcBorders>
              <w:top w:val="nil"/>
              <w:bottom w:val="nil"/>
            </w:tcBorders>
          </w:tcPr>
          <w:p w14:paraId="11E787E1" w14:textId="60A11E41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7C4C31E4" w14:textId="64B3C88B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IP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1222EA9F" w14:textId="7402EF3C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074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608F93BA" w14:textId="2A36BE30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5995</w:t>
            </w:r>
            <w:r>
              <w:rPr>
                <w:rFonts w:ascii="Times New Roman" w:hAnsi="Times New Roman" w:cs="Times New Roman"/>
              </w:rPr>
              <w:t>-</w:t>
            </w:r>
            <w:r w:rsidRPr="00271600">
              <w:rPr>
                <w:rFonts w:ascii="Times New Roman" w:hAnsi="Times New Roman" w:cs="Times New Roman"/>
              </w:rPr>
              <w:t>0.6153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3356E41" w14:textId="238C75F4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5955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53D38C08" w14:textId="2FC99792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5601</w:t>
            </w:r>
          </w:p>
        </w:tc>
      </w:tr>
      <w:tr w:rsidR="004A0B61" w:rsidRPr="00271600" w14:paraId="7BFC3EE3" w14:textId="77777777" w:rsidTr="00CF44FA">
        <w:trPr>
          <w:trHeight w:val="156"/>
        </w:trPr>
        <w:tc>
          <w:tcPr>
            <w:tcW w:w="701" w:type="pct"/>
            <w:vMerge/>
            <w:tcBorders>
              <w:top w:val="nil"/>
              <w:bottom w:val="nil"/>
            </w:tcBorders>
          </w:tcPr>
          <w:p w14:paraId="2397E00C" w14:textId="2012985B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7821DD53" w14:textId="6FA2A376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TS-IR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4634A786" w14:textId="4861D49B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214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6D0B8895" w14:textId="743FF079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139</w:t>
            </w:r>
            <w:r>
              <w:rPr>
                <w:rFonts w:ascii="Times New Roman" w:hAnsi="Times New Roman" w:cs="Times New Roman"/>
              </w:rPr>
              <w:t>-</w:t>
            </w:r>
            <w:r w:rsidRPr="00271600">
              <w:rPr>
                <w:rFonts w:ascii="Times New Roman" w:hAnsi="Times New Roman" w:cs="Times New Roman"/>
              </w:rPr>
              <w:t>0.6289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2975572" w14:textId="1C6DE4DB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5326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62B5E5C1" w14:textId="63C88E3C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</w:rPr>
              <w:t>0.6478</w:t>
            </w:r>
          </w:p>
        </w:tc>
      </w:tr>
      <w:tr w:rsidR="004A0B61" w:rsidRPr="00271600" w14:paraId="331AAD35" w14:textId="77777777" w:rsidTr="00CF44FA">
        <w:trPr>
          <w:trHeight w:val="343"/>
        </w:trPr>
        <w:tc>
          <w:tcPr>
            <w:tcW w:w="701" w:type="pct"/>
            <w:vMerge w:val="restart"/>
            <w:tcBorders>
              <w:top w:val="nil"/>
              <w:bottom w:val="nil"/>
            </w:tcBorders>
          </w:tcPr>
          <w:p w14:paraId="76B7AA35" w14:textId="2560E888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160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017EA98F" w14:textId="2BE0B7D7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yG</w:t>
            </w:r>
            <w:proofErr w:type="spellEnd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index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733B963B" w14:textId="09CBC3AE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976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4FFF59FB" w14:textId="76460A78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876-0.6076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E568899" w14:textId="4DA163B0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870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78C32899" w14:textId="2005779B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583</w:t>
            </w:r>
          </w:p>
        </w:tc>
      </w:tr>
      <w:tr w:rsidR="004A0B61" w:rsidRPr="00271600" w14:paraId="160543FD" w14:textId="77777777" w:rsidTr="00CF44FA">
        <w:trPr>
          <w:trHeight w:val="156"/>
        </w:trPr>
        <w:tc>
          <w:tcPr>
            <w:tcW w:w="701" w:type="pct"/>
            <w:vMerge/>
            <w:tcBorders>
              <w:top w:val="nil"/>
              <w:bottom w:val="nil"/>
            </w:tcBorders>
          </w:tcPr>
          <w:p w14:paraId="217397CF" w14:textId="0B07C45B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0BA3E0B3" w14:textId="7994C051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yG</w:t>
            </w:r>
            <w:proofErr w:type="spellEnd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BMI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(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×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10)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28EFE635" w14:textId="570A154E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6019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165F350E" w14:textId="6C779C89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920-0.6118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00A078A" w14:textId="7964EC5E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939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3BD00ACE" w14:textId="0CCA26B1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614</w:t>
            </w:r>
          </w:p>
        </w:tc>
      </w:tr>
      <w:tr w:rsidR="004A0B61" w:rsidRPr="00271600" w14:paraId="12789427" w14:textId="77777777" w:rsidTr="00CF44FA">
        <w:trPr>
          <w:trHeight w:val="156"/>
        </w:trPr>
        <w:tc>
          <w:tcPr>
            <w:tcW w:w="701" w:type="pct"/>
            <w:vMerge/>
            <w:tcBorders>
              <w:top w:val="nil"/>
              <w:bottom w:val="nil"/>
            </w:tcBorders>
          </w:tcPr>
          <w:p w14:paraId="630E0C36" w14:textId="4404988C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7B01314B" w14:textId="4A0B6D6D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IP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77CCFC5C" w14:textId="0E40A85B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637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0DFA47D7" w14:textId="19981DDC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537-0.5738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142AC4E" w14:textId="6A5EFD97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062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05D91AA2" w14:textId="423AFC50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901</w:t>
            </w:r>
          </w:p>
        </w:tc>
      </w:tr>
      <w:tr w:rsidR="004A0B61" w:rsidRPr="00271600" w14:paraId="67F6F22C" w14:textId="77777777" w:rsidTr="00CF44FA">
        <w:trPr>
          <w:trHeight w:val="156"/>
        </w:trPr>
        <w:tc>
          <w:tcPr>
            <w:tcW w:w="701" w:type="pct"/>
            <w:vMerge/>
            <w:tcBorders>
              <w:top w:val="nil"/>
              <w:bottom w:val="nil"/>
            </w:tcBorders>
          </w:tcPr>
          <w:p w14:paraId="36D85258" w14:textId="7F5D0341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3C738B5C" w14:textId="16A1F1D1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TS-IR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37B609FC" w14:textId="2081E81C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636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5DA9DFE9" w14:textId="51507BE0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538-0.5735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21EA8D8" w14:textId="39AF7D4E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457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5D40336B" w14:textId="6BEE62C0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  <w:szCs w:val="21"/>
              </w:rPr>
              <w:t>0.5506</w:t>
            </w:r>
          </w:p>
        </w:tc>
      </w:tr>
      <w:tr w:rsidR="004A0B61" w:rsidRPr="00271600" w14:paraId="38996EEC" w14:textId="77777777" w:rsidTr="00CF44FA">
        <w:trPr>
          <w:trHeight w:val="299"/>
        </w:trPr>
        <w:tc>
          <w:tcPr>
            <w:tcW w:w="701" w:type="pct"/>
            <w:vMerge w:val="restart"/>
            <w:tcBorders>
              <w:top w:val="nil"/>
              <w:bottom w:val="nil"/>
            </w:tcBorders>
          </w:tcPr>
          <w:p w14:paraId="0D1F7E4B" w14:textId="361647AC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7160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7F680AC0" w14:textId="28F58CBD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yG</w:t>
            </w:r>
            <w:proofErr w:type="spellEnd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index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55717597" w14:textId="77B579A7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6063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7CB8F5D9" w14:textId="21C28ED8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5925-0.620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4E2C644" w14:textId="7BCF8092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7256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5ADCCA63" w14:textId="334F49D9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4255</w:t>
            </w:r>
          </w:p>
        </w:tc>
      </w:tr>
      <w:tr w:rsidR="004A0B61" w:rsidRPr="00271600" w14:paraId="0107F0F5" w14:textId="77777777" w:rsidTr="00CF44FA">
        <w:trPr>
          <w:trHeight w:val="156"/>
        </w:trPr>
        <w:tc>
          <w:tcPr>
            <w:tcW w:w="701" w:type="pct"/>
            <w:vMerge/>
            <w:tcBorders>
              <w:top w:val="nil"/>
              <w:bottom w:val="nil"/>
            </w:tcBorders>
          </w:tcPr>
          <w:p w14:paraId="71412D45" w14:textId="5E633AEC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1E18845D" w14:textId="6599A0FE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yG</w:t>
            </w:r>
            <w:proofErr w:type="spellEnd"/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BMI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(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×</w:t>
            </w: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10)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2D9AB16A" w14:textId="5CB3402C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6525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2294E9E1" w14:textId="0663B61F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6390-0.6659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98B5D2D" w14:textId="0FA442EE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6677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22826862" w14:textId="03D0EB78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5700</w:t>
            </w:r>
          </w:p>
        </w:tc>
      </w:tr>
      <w:tr w:rsidR="004A0B61" w:rsidRPr="00271600" w14:paraId="47159713" w14:textId="77777777" w:rsidTr="00CF44FA">
        <w:trPr>
          <w:trHeight w:val="156"/>
        </w:trPr>
        <w:tc>
          <w:tcPr>
            <w:tcW w:w="701" w:type="pct"/>
            <w:vMerge/>
            <w:tcBorders>
              <w:top w:val="nil"/>
            </w:tcBorders>
          </w:tcPr>
          <w:p w14:paraId="28B3A1E6" w14:textId="1FD8648D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tcBorders>
              <w:top w:val="nil"/>
            </w:tcBorders>
            <w:vAlign w:val="center"/>
          </w:tcPr>
          <w:p w14:paraId="7D2B0110" w14:textId="199B7DAD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IP</w:t>
            </w:r>
          </w:p>
        </w:tc>
        <w:tc>
          <w:tcPr>
            <w:tcW w:w="645" w:type="pct"/>
            <w:tcBorders>
              <w:top w:val="nil"/>
            </w:tcBorders>
            <w:vAlign w:val="center"/>
          </w:tcPr>
          <w:p w14:paraId="75D4B513" w14:textId="35754101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5893</w:t>
            </w:r>
          </w:p>
        </w:tc>
        <w:tc>
          <w:tcPr>
            <w:tcW w:w="891" w:type="pct"/>
            <w:tcBorders>
              <w:top w:val="nil"/>
            </w:tcBorders>
            <w:vAlign w:val="center"/>
          </w:tcPr>
          <w:p w14:paraId="7C339A40" w14:textId="446689ED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5754-0.6031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50B7404B" w14:textId="37BDE754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5323</w:t>
            </w:r>
          </w:p>
        </w:tc>
        <w:tc>
          <w:tcPr>
            <w:tcW w:w="935" w:type="pct"/>
            <w:tcBorders>
              <w:top w:val="nil"/>
            </w:tcBorders>
            <w:vAlign w:val="center"/>
          </w:tcPr>
          <w:p w14:paraId="212A6493" w14:textId="00E601B6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6064</w:t>
            </w:r>
          </w:p>
        </w:tc>
      </w:tr>
      <w:tr w:rsidR="004A0B61" w:rsidRPr="00271600" w14:paraId="0A88C3B2" w14:textId="77777777" w:rsidTr="00CF44FA">
        <w:trPr>
          <w:trHeight w:val="156"/>
        </w:trPr>
        <w:tc>
          <w:tcPr>
            <w:tcW w:w="701" w:type="pct"/>
            <w:vMerge/>
          </w:tcPr>
          <w:p w14:paraId="2251A186" w14:textId="4B962F84" w:rsidR="004A0B61" w:rsidRPr="00271600" w:rsidRDefault="004A0B61" w:rsidP="00E2149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8" w:type="pct"/>
            <w:vAlign w:val="center"/>
          </w:tcPr>
          <w:p w14:paraId="134A9F78" w14:textId="76958B19" w:rsidR="004A0B61" w:rsidRPr="00271600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16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TS-IR</w:t>
            </w:r>
          </w:p>
        </w:tc>
        <w:tc>
          <w:tcPr>
            <w:tcW w:w="645" w:type="pct"/>
            <w:vAlign w:val="center"/>
          </w:tcPr>
          <w:p w14:paraId="30D4839B" w14:textId="62C42920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6321</w:t>
            </w:r>
          </w:p>
        </w:tc>
        <w:tc>
          <w:tcPr>
            <w:tcW w:w="891" w:type="pct"/>
            <w:vAlign w:val="center"/>
          </w:tcPr>
          <w:p w14:paraId="63C98FF2" w14:textId="2AE5E170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6190-0.6451</w:t>
            </w:r>
          </w:p>
        </w:tc>
        <w:tc>
          <w:tcPr>
            <w:tcW w:w="750" w:type="pct"/>
            <w:vAlign w:val="center"/>
          </w:tcPr>
          <w:p w14:paraId="01EF89BE" w14:textId="4047026C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4978</w:t>
            </w:r>
          </w:p>
        </w:tc>
        <w:tc>
          <w:tcPr>
            <w:tcW w:w="935" w:type="pct"/>
            <w:vAlign w:val="center"/>
          </w:tcPr>
          <w:p w14:paraId="5D83EFC6" w14:textId="12DC4F8E" w:rsidR="004A0B61" w:rsidRPr="003A7046" w:rsidRDefault="004A0B61" w:rsidP="00E214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046">
              <w:rPr>
                <w:rFonts w:ascii="Times New Roman" w:hAnsi="Times New Roman" w:cs="Times New Roman"/>
              </w:rPr>
              <w:t>0.6920</w:t>
            </w:r>
          </w:p>
        </w:tc>
      </w:tr>
    </w:tbl>
    <w:p w14:paraId="73F75899" w14:textId="77777777" w:rsidR="001575B8" w:rsidRPr="00271600" w:rsidRDefault="001575B8">
      <w:pPr>
        <w:rPr>
          <w:rFonts w:ascii="Times New Roman" w:hAnsi="Times New Roman" w:cs="Times New Roman"/>
        </w:rPr>
      </w:pPr>
    </w:p>
    <w:p w14:paraId="1B16DE6D" w14:textId="77777777" w:rsidR="001575B8" w:rsidRPr="00271600" w:rsidRDefault="001575B8">
      <w:pPr>
        <w:rPr>
          <w:rFonts w:ascii="Times New Roman" w:hAnsi="Times New Roman" w:cs="Times New Roman"/>
          <w:sz w:val="18"/>
          <w:szCs w:val="18"/>
        </w:rPr>
      </w:pPr>
      <w:bookmarkStart w:id="16" w:name="OLE_LINK42"/>
    </w:p>
    <w:bookmarkEnd w:id="16"/>
    <w:p w14:paraId="1D8CBF91" w14:textId="77777777" w:rsidR="00BA3943" w:rsidRPr="00271600" w:rsidRDefault="00BA3943">
      <w:pPr>
        <w:rPr>
          <w:rFonts w:ascii="Times New Roman" w:hAnsi="Times New Roman" w:cs="Times New Roman"/>
        </w:rPr>
      </w:pPr>
    </w:p>
    <w:p w14:paraId="650DF1DB" w14:textId="67B0B972" w:rsidR="001575B8" w:rsidRPr="00271600" w:rsidRDefault="008C26C0">
      <w:pPr>
        <w:rPr>
          <w:rFonts w:ascii="Times New Roman" w:hAnsi="Times New Roman" w:cs="Times New Roman"/>
          <w:szCs w:val="21"/>
        </w:rPr>
      </w:pPr>
      <w:r w:rsidRPr="00271600">
        <w:rPr>
          <w:noProof/>
        </w:rPr>
        <w:drawing>
          <wp:inline distT="0" distB="0" distL="0" distR="0" wp14:anchorId="4FC59442" wp14:editId="18851F1A">
            <wp:extent cx="5274310" cy="4121785"/>
            <wp:effectExtent l="0" t="0" r="2540" b="0"/>
            <wp:docPr id="11663618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2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5211A" w14:textId="5F34ABC6" w:rsidR="00FE5D3F" w:rsidRPr="00271600" w:rsidRDefault="00E76D7C" w:rsidP="003427A2">
      <w:pPr>
        <w:spacing w:line="360" w:lineRule="auto"/>
        <w:rPr>
          <w:rFonts w:ascii="Times New Roman" w:hAnsi="Times New Roman" w:cs="Times New Roman"/>
          <w:szCs w:val="21"/>
        </w:rPr>
      </w:pPr>
      <w:bookmarkStart w:id="17" w:name="_Hlk226560817"/>
      <w:r w:rsidRPr="005F134D">
        <w:rPr>
          <w:rFonts w:ascii="Times New Roman" w:eastAsia="等线" w:hAnsi="Times New Roman" w:cs="Times New Roman"/>
          <w:b/>
          <w:bCs/>
          <w:szCs w:val="21"/>
        </w:rPr>
        <w:lastRenderedPageBreak/>
        <w:t xml:space="preserve">Figure </w:t>
      </w:r>
      <w:r w:rsidRPr="005F134D">
        <w:rPr>
          <w:rFonts w:ascii="Times New Roman" w:eastAsia="等线" w:hAnsi="Times New Roman" w:cs="Times New Roman" w:hint="eastAsia"/>
          <w:b/>
          <w:bCs/>
          <w:szCs w:val="21"/>
        </w:rPr>
        <w:t>S1</w:t>
      </w:r>
      <w:r w:rsidR="00FE5D3F" w:rsidRPr="005F134D">
        <w:rPr>
          <w:rFonts w:ascii="Times New Roman" w:hAnsi="Times New Roman" w:cs="Times New Roman"/>
          <w:b/>
          <w:bCs/>
          <w:szCs w:val="21"/>
        </w:rPr>
        <w:t xml:space="preserve"> Distribution of </w:t>
      </w:r>
      <w:r w:rsidR="00FE5D3F" w:rsidRPr="005F134D">
        <w:rPr>
          <w:rFonts w:ascii="Times New Roman" w:hAnsi="Times New Roman" w:cs="Times New Roman" w:hint="eastAsia"/>
          <w:b/>
          <w:bCs/>
          <w:szCs w:val="21"/>
        </w:rPr>
        <w:t>insulin resistance index</w:t>
      </w:r>
      <w:r w:rsidR="00FE5D3F" w:rsidRPr="005F134D">
        <w:rPr>
          <w:rFonts w:ascii="Times New Roman" w:hAnsi="Times New Roman" w:cs="Times New Roman"/>
          <w:b/>
          <w:bCs/>
          <w:szCs w:val="21"/>
        </w:rPr>
        <w:t xml:space="preserve">. </w:t>
      </w:r>
      <w:r w:rsidR="00FE5D3F" w:rsidRPr="00271600">
        <w:rPr>
          <w:rFonts w:ascii="Times New Roman" w:hAnsi="Times New Roman" w:cs="Times New Roman"/>
          <w:szCs w:val="21"/>
        </w:rPr>
        <w:t xml:space="preserve">It </w:t>
      </w:r>
      <w:r w:rsidR="00FE5D3F" w:rsidRPr="00271600">
        <w:rPr>
          <w:rFonts w:ascii="Times New Roman" w:hAnsi="Times New Roman" w:cs="Times New Roman" w:hint="eastAsia"/>
          <w:szCs w:val="21"/>
        </w:rPr>
        <w:t xml:space="preserve">all </w:t>
      </w:r>
      <w:r w:rsidR="00FE5D3F" w:rsidRPr="00271600">
        <w:rPr>
          <w:rFonts w:ascii="Times New Roman" w:hAnsi="Times New Roman" w:cs="Times New Roman"/>
          <w:szCs w:val="21"/>
        </w:rPr>
        <w:t xml:space="preserve">presented a </w:t>
      </w:r>
      <w:r w:rsidR="00FE5D3F" w:rsidRPr="00271600">
        <w:rPr>
          <w:rFonts w:ascii="Times New Roman" w:hAnsi="Times New Roman" w:cs="Times New Roman" w:hint="eastAsia"/>
          <w:szCs w:val="21"/>
        </w:rPr>
        <w:t xml:space="preserve">normal </w:t>
      </w:r>
      <w:r w:rsidR="00FE5D3F" w:rsidRPr="00271600">
        <w:rPr>
          <w:rFonts w:ascii="Times New Roman" w:hAnsi="Times New Roman" w:cs="Times New Roman"/>
          <w:szCs w:val="21"/>
        </w:rPr>
        <w:t xml:space="preserve">distribution, </w:t>
      </w:r>
      <w:proofErr w:type="spellStart"/>
      <w:r w:rsidR="00FE5D3F" w:rsidRPr="00271600">
        <w:rPr>
          <w:rFonts w:ascii="Times New Roman" w:hAnsi="Times New Roman" w:cs="Times New Roman" w:hint="eastAsia"/>
          <w:szCs w:val="21"/>
        </w:rPr>
        <w:t>TyG</w:t>
      </w:r>
      <w:proofErr w:type="spellEnd"/>
      <w:r w:rsidR="00FE5D3F" w:rsidRPr="00271600">
        <w:rPr>
          <w:rFonts w:ascii="Times New Roman" w:hAnsi="Times New Roman" w:cs="Times New Roman" w:hint="eastAsia"/>
          <w:szCs w:val="21"/>
        </w:rPr>
        <w:t xml:space="preserve"> index </w:t>
      </w:r>
      <w:r w:rsidR="00FE5D3F" w:rsidRPr="00271600">
        <w:rPr>
          <w:rFonts w:ascii="Times New Roman" w:hAnsi="Times New Roman" w:cs="Times New Roman"/>
          <w:szCs w:val="21"/>
        </w:rPr>
        <w:t xml:space="preserve">ranging from </w:t>
      </w:r>
      <w:r w:rsidR="00FE5D3F" w:rsidRPr="00271600">
        <w:rPr>
          <w:rFonts w:ascii="Times New Roman" w:hAnsi="Times New Roman" w:cs="Times New Roman" w:hint="eastAsia"/>
          <w:szCs w:val="21"/>
        </w:rPr>
        <w:t xml:space="preserve">6.6 </w:t>
      </w:r>
      <w:r w:rsidR="00FE5D3F" w:rsidRPr="00271600">
        <w:rPr>
          <w:rFonts w:ascii="Times New Roman" w:hAnsi="Times New Roman" w:cs="Times New Roman"/>
          <w:szCs w:val="21"/>
        </w:rPr>
        <w:t xml:space="preserve">to </w:t>
      </w:r>
      <w:r w:rsidR="00FE5D3F" w:rsidRPr="00271600">
        <w:rPr>
          <w:rFonts w:ascii="Times New Roman" w:hAnsi="Times New Roman" w:cs="Times New Roman" w:hint="eastAsia"/>
          <w:szCs w:val="21"/>
        </w:rPr>
        <w:t>10.09</w:t>
      </w:r>
      <w:r w:rsidR="00FE5D3F" w:rsidRPr="00271600">
        <w:rPr>
          <w:rFonts w:ascii="Times New Roman" w:hAnsi="Times New Roman" w:cs="Times New Roman"/>
          <w:szCs w:val="21"/>
        </w:rPr>
        <w:t xml:space="preserve">, with a mean of </w:t>
      </w:r>
      <w:r w:rsidR="00FE5D3F" w:rsidRPr="00271600">
        <w:rPr>
          <w:rFonts w:ascii="Times New Roman" w:hAnsi="Times New Roman" w:cs="Times New Roman" w:hint="eastAsia"/>
          <w:szCs w:val="21"/>
        </w:rPr>
        <w:t>8.32.</w:t>
      </w:r>
      <w:r w:rsidR="00FE5D3F" w:rsidRPr="00271600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E5D3F" w:rsidRPr="00271600">
        <w:rPr>
          <w:rFonts w:ascii="Times New Roman" w:hAnsi="Times New Roman" w:cs="Times New Roman" w:hint="eastAsia"/>
          <w:szCs w:val="21"/>
        </w:rPr>
        <w:t>TyG</w:t>
      </w:r>
      <w:proofErr w:type="spellEnd"/>
      <w:r w:rsidR="00FE5D3F" w:rsidRPr="00271600">
        <w:rPr>
          <w:rFonts w:ascii="Times New Roman" w:hAnsi="Times New Roman" w:cs="Times New Roman" w:hint="eastAsia"/>
          <w:szCs w:val="21"/>
        </w:rPr>
        <w:t xml:space="preserve">-BMI </w:t>
      </w:r>
      <w:r w:rsidR="00FE5D3F" w:rsidRPr="00271600">
        <w:rPr>
          <w:rFonts w:ascii="Times New Roman" w:hAnsi="Times New Roman" w:cs="Times New Roman"/>
          <w:szCs w:val="21"/>
        </w:rPr>
        <w:t xml:space="preserve">ranging from </w:t>
      </w:r>
      <w:r w:rsidR="00FE5D3F" w:rsidRPr="00271600">
        <w:rPr>
          <w:rFonts w:ascii="Times New Roman" w:hAnsi="Times New Roman" w:cs="Times New Roman" w:hint="eastAsia"/>
          <w:szCs w:val="21"/>
        </w:rPr>
        <w:t xml:space="preserve">107.7 </w:t>
      </w:r>
      <w:r w:rsidR="00FE5D3F" w:rsidRPr="00271600">
        <w:rPr>
          <w:rFonts w:ascii="Times New Roman" w:hAnsi="Times New Roman" w:cs="Times New Roman"/>
          <w:szCs w:val="21"/>
        </w:rPr>
        <w:t xml:space="preserve">to </w:t>
      </w:r>
      <w:r w:rsidR="00FE5D3F" w:rsidRPr="00271600">
        <w:rPr>
          <w:rFonts w:ascii="Times New Roman" w:hAnsi="Times New Roman" w:cs="Times New Roman" w:hint="eastAsia"/>
          <w:szCs w:val="21"/>
        </w:rPr>
        <w:t>299.4</w:t>
      </w:r>
      <w:r w:rsidR="00FE5D3F" w:rsidRPr="00271600">
        <w:rPr>
          <w:rFonts w:ascii="Times New Roman" w:hAnsi="Times New Roman" w:cs="Times New Roman"/>
          <w:szCs w:val="21"/>
        </w:rPr>
        <w:t xml:space="preserve">, with a mean of </w:t>
      </w:r>
      <w:r w:rsidR="00FE5D3F" w:rsidRPr="00271600">
        <w:rPr>
          <w:rFonts w:ascii="Times New Roman" w:hAnsi="Times New Roman" w:cs="Times New Roman" w:hint="eastAsia"/>
          <w:szCs w:val="21"/>
        </w:rPr>
        <w:t xml:space="preserve">192.27.AIP </w:t>
      </w:r>
      <w:r w:rsidR="00FE5D3F" w:rsidRPr="00271600">
        <w:rPr>
          <w:rFonts w:ascii="Times New Roman" w:hAnsi="Times New Roman" w:cs="Times New Roman"/>
          <w:szCs w:val="21"/>
        </w:rPr>
        <w:t xml:space="preserve">ranging from </w:t>
      </w:r>
      <w:r w:rsidR="00FE5D3F" w:rsidRPr="00271600">
        <w:rPr>
          <w:rFonts w:ascii="Times New Roman" w:hAnsi="Times New Roman" w:cs="Times New Roman" w:hint="eastAsia"/>
          <w:szCs w:val="21"/>
        </w:rPr>
        <w:t xml:space="preserve">-0.95 </w:t>
      </w:r>
      <w:r w:rsidR="00FE5D3F" w:rsidRPr="00271600">
        <w:rPr>
          <w:rFonts w:ascii="Times New Roman" w:hAnsi="Times New Roman" w:cs="Times New Roman"/>
          <w:szCs w:val="21"/>
        </w:rPr>
        <w:t xml:space="preserve">to </w:t>
      </w:r>
      <w:r w:rsidR="00FE5D3F" w:rsidRPr="00271600">
        <w:rPr>
          <w:rFonts w:ascii="Times New Roman" w:hAnsi="Times New Roman" w:cs="Times New Roman" w:hint="eastAsia"/>
          <w:szCs w:val="21"/>
        </w:rPr>
        <w:t>0.88</w:t>
      </w:r>
      <w:r w:rsidR="00FE5D3F" w:rsidRPr="00271600">
        <w:rPr>
          <w:rFonts w:ascii="Times New Roman" w:hAnsi="Times New Roman" w:cs="Times New Roman"/>
          <w:szCs w:val="21"/>
        </w:rPr>
        <w:t xml:space="preserve">, with a mean of </w:t>
      </w:r>
      <w:r w:rsidR="00FE5D3F" w:rsidRPr="00271600">
        <w:rPr>
          <w:rFonts w:ascii="Times New Roman" w:hAnsi="Times New Roman" w:cs="Times New Roman" w:hint="eastAsia"/>
          <w:szCs w:val="21"/>
        </w:rPr>
        <w:t>-0.</w:t>
      </w:r>
      <w:proofErr w:type="gramStart"/>
      <w:r w:rsidR="00FE5D3F" w:rsidRPr="00271600">
        <w:rPr>
          <w:rFonts w:ascii="Times New Roman" w:hAnsi="Times New Roman" w:cs="Times New Roman" w:hint="eastAsia"/>
          <w:szCs w:val="21"/>
        </w:rPr>
        <w:t>1.METS</w:t>
      </w:r>
      <w:proofErr w:type="gramEnd"/>
      <w:r w:rsidR="00FE5D3F" w:rsidRPr="00271600">
        <w:rPr>
          <w:rFonts w:ascii="Times New Roman" w:hAnsi="Times New Roman" w:cs="Times New Roman" w:hint="eastAsia"/>
          <w:szCs w:val="21"/>
        </w:rPr>
        <w:t xml:space="preserve">-IR </w:t>
      </w:r>
      <w:r w:rsidR="00FE5D3F" w:rsidRPr="00271600">
        <w:rPr>
          <w:rFonts w:ascii="Times New Roman" w:hAnsi="Times New Roman" w:cs="Times New Roman"/>
          <w:szCs w:val="21"/>
        </w:rPr>
        <w:t xml:space="preserve">ranging from </w:t>
      </w:r>
      <w:r w:rsidR="00FE5D3F" w:rsidRPr="00271600">
        <w:rPr>
          <w:rFonts w:ascii="Times New Roman" w:hAnsi="Times New Roman" w:cs="Times New Roman" w:hint="eastAsia"/>
          <w:szCs w:val="21"/>
        </w:rPr>
        <w:t xml:space="preserve">1.71 </w:t>
      </w:r>
      <w:r w:rsidR="00FE5D3F" w:rsidRPr="00271600">
        <w:rPr>
          <w:rFonts w:ascii="Times New Roman" w:hAnsi="Times New Roman" w:cs="Times New Roman"/>
          <w:szCs w:val="21"/>
        </w:rPr>
        <w:t xml:space="preserve">to </w:t>
      </w:r>
      <w:r w:rsidR="00FE5D3F" w:rsidRPr="00271600">
        <w:rPr>
          <w:rFonts w:ascii="Times New Roman" w:hAnsi="Times New Roman" w:cs="Times New Roman" w:hint="eastAsia"/>
          <w:szCs w:val="21"/>
        </w:rPr>
        <w:t>2.75</w:t>
      </w:r>
      <w:r w:rsidR="00FE5D3F" w:rsidRPr="00271600">
        <w:rPr>
          <w:rFonts w:ascii="Times New Roman" w:hAnsi="Times New Roman" w:cs="Times New Roman"/>
          <w:szCs w:val="21"/>
        </w:rPr>
        <w:t xml:space="preserve">, with a mean of </w:t>
      </w:r>
      <w:r w:rsidR="00FE5D3F" w:rsidRPr="00271600">
        <w:rPr>
          <w:rFonts w:ascii="Times New Roman" w:hAnsi="Times New Roman" w:cs="Times New Roman" w:hint="eastAsia"/>
          <w:szCs w:val="21"/>
        </w:rPr>
        <w:t>2.22.</w:t>
      </w:r>
    </w:p>
    <w:bookmarkEnd w:id="17"/>
    <w:p w14:paraId="01F8D280" w14:textId="4C73AF06" w:rsidR="00FE5D3F" w:rsidRPr="00271600" w:rsidRDefault="00FE5D3F" w:rsidP="00FE5D3F">
      <w:pPr>
        <w:rPr>
          <w:rFonts w:ascii="Times New Roman" w:hAnsi="Times New Roman" w:cs="Times New Roman"/>
          <w:szCs w:val="21"/>
        </w:rPr>
      </w:pPr>
    </w:p>
    <w:p w14:paraId="2E87B82C" w14:textId="41B01F63" w:rsidR="00FE5D3F" w:rsidRPr="00271600" w:rsidRDefault="00FE5D3F" w:rsidP="00FE5D3F">
      <w:pPr>
        <w:rPr>
          <w:rFonts w:ascii="Times New Roman" w:hAnsi="Times New Roman" w:cs="Times New Roman"/>
          <w:szCs w:val="21"/>
        </w:rPr>
      </w:pPr>
    </w:p>
    <w:p w14:paraId="0DC74CFB" w14:textId="27B135AB" w:rsidR="00FE5D3F" w:rsidRPr="00271600" w:rsidRDefault="00FE5D3F" w:rsidP="00FE5D3F">
      <w:pPr>
        <w:rPr>
          <w:rFonts w:ascii="Times New Roman" w:hAnsi="Times New Roman" w:cs="Times New Roman"/>
          <w:szCs w:val="21"/>
        </w:rPr>
      </w:pPr>
    </w:p>
    <w:p w14:paraId="5E3042FF" w14:textId="77777777" w:rsidR="00B01A9B" w:rsidRPr="00271600" w:rsidRDefault="00B01A9B" w:rsidP="00B01A9B">
      <w:pPr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271600">
        <w:rPr>
          <w:noProof/>
        </w:rPr>
        <w:drawing>
          <wp:inline distT="0" distB="0" distL="0" distR="0" wp14:anchorId="63EEB8E3" wp14:editId="5837C630">
            <wp:extent cx="5274310" cy="4824095"/>
            <wp:effectExtent l="0" t="0" r="2540" b="0"/>
            <wp:docPr id="9913235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2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70C45" w14:textId="77777777" w:rsidR="00B01A9B" w:rsidRPr="00271600" w:rsidRDefault="00B01A9B" w:rsidP="00B01A9B">
      <w:pPr>
        <w:spacing w:line="360" w:lineRule="auto"/>
        <w:contextualSpacing/>
        <w:rPr>
          <w:rFonts w:ascii="Times New Roman" w:hAnsi="Times New Roman" w:cs="Times New Roman"/>
          <w:szCs w:val="21"/>
        </w:rPr>
      </w:pPr>
      <w:r w:rsidRPr="005F134D">
        <w:rPr>
          <w:rFonts w:ascii="Times New Roman" w:hAnsi="Times New Roman" w:cs="Times New Roman"/>
          <w:b/>
          <w:bCs/>
          <w:szCs w:val="21"/>
        </w:rPr>
        <w:t xml:space="preserve">Figure </w:t>
      </w:r>
      <w:r w:rsidRPr="005F134D">
        <w:rPr>
          <w:rFonts w:ascii="Times New Roman" w:hAnsi="Times New Roman" w:cs="Times New Roman" w:hint="eastAsia"/>
          <w:b/>
          <w:bCs/>
          <w:szCs w:val="21"/>
        </w:rPr>
        <w:t>S2</w:t>
      </w:r>
      <w:r w:rsidRPr="005F134D">
        <w:rPr>
          <w:rFonts w:ascii="Times New Roman" w:hAnsi="Times New Roman" w:cs="Times New Roman"/>
          <w:b/>
          <w:bCs/>
          <w:szCs w:val="21"/>
        </w:rPr>
        <w:t xml:space="preserve">.  The Boruta algorithm ranks the importance of potential risk factors for censor of </w:t>
      </w:r>
      <w:r w:rsidRPr="005F134D">
        <w:rPr>
          <w:rFonts w:ascii="Times New Roman" w:hAnsi="Times New Roman" w:cs="Times New Roman" w:hint="eastAsia"/>
          <w:b/>
          <w:bCs/>
          <w:szCs w:val="21"/>
        </w:rPr>
        <w:t>prediabetes</w:t>
      </w:r>
      <w:r w:rsidRPr="005F134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271600">
        <w:rPr>
          <w:rFonts w:ascii="Times New Roman" w:hAnsi="Times New Roman" w:cs="Times New Roman"/>
          <w:szCs w:val="21"/>
        </w:rPr>
        <w:t>Ridge plot (Z-score) distributions graphically depict the dispersion characteristics of normalized values during model computation cycles.</w:t>
      </w:r>
    </w:p>
    <w:p w14:paraId="630443DC" w14:textId="31E0F62D" w:rsidR="001575B8" w:rsidRPr="00271600" w:rsidRDefault="001575B8">
      <w:pPr>
        <w:rPr>
          <w:rFonts w:ascii="Times New Roman" w:hAnsi="Times New Roman" w:cs="Times New Roman"/>
        </w:rPr>
      </w:pPr>
    </w:p>
    <w:p w14:paraId="4DFFF49D" w14:textId="77777777" w:rsidR="001575B8" w:rsidRPr="00271600" w:rsidRDefault="001575B8">
      <w:pPr>
        <w:rPr>
          <w:rFonts w:ascii="Times New Roman" w:hAnsi="Times New Roman" w:cs="Times New Roman"/>
        </w:rPr>
      </w:pPr>
    </w:p>
    <w:p w14:paraId="6F581B6D" w14:textId="0E3D2EA5" w:rsidR="001575B8" w:rsidRPr="00271600" w:rsidRDefault="008C26C0" w:rsidP="003427A2">
      <w:pPr>
        <w:jc w:val="center"/>
        <w:rPr>
          <w:rFonts w:ascii="Times New Roman" w:hAnsi="Times New Roman" w:cs="Times New Roman"/>
        </w:rPr>
      </w:pPr>
      <w:r w:rsidRPr="00271600">
        <w:rPr>
          <w:noProof/>
        </w:rPr>
        <w:lastRenderedPageBreak/>
        <w:drawing>
          <wp:inline distT="0" distB="0" distL="0" distR="0" wp14:anchorId="4CAC78C6" wp14:editId="1476DF9D">
            <wp:extent cx="2641379" cy="2382520"/>
            <wp:effectExtent l="0" t="0" r="6985" b="0"/>
            <wp:docPr id="3630609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723" cy="2396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1101F" w14:textId="5201873B" w:rsidR="001575B8" w:rsidRPr="005F134D" w:rsidRDefault="00E76D7C" w:rsidP="003427A2">
      <w:pPr>
        <w:widowControl/>
        <w:shd w:val="clear" w:color="auto" w:fill="FFFFFF"/>
        <w:spacing w:after="240"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18" w:name="_Hlk213168640"/>
      <w:r w:rsidRPr="005F134D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Figure </w:t>
      </w:r>
      <w:r w:rsidRPr="005F134D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</w:t>
      </w:r>
      <w:r w:rsidR="00B01A9B" w:rsidRPr="005F134D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3</w:t>
      </w:r>
      <w:r w:rsidRPr="005F134D">
        <w:rPr>
          <w:rFonts w:ascii="Times New Roman" w:eastAsia="宋体" w:hAnsi="Times New Roman" w:cs="Times New Roman"/>
          <w:b/>
          <w:bCs/>
          <w:kern w:val="0"/>
          <w:szCs w:val="21"/>
        </w:rPr>
        <w:t>. Kaplan-Meier survival curves stratified by insulin resistance indices quartiles during 5-year follow-up</w:t>
      </w:r>
      <w:r w:rsidRPr="005F134D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. </w:t>
      </w:r>
    </w:p>
    <w:bookmarkEnd w:id="18"/>
    <w:p w14:paraId="0D3A516F" w14:textId="77777777" w:rsidR="00006B32" w:rsidRPr="00271600" w:rsidRDefault="00006B32" w:rsidP="00006B32">
      <w:pPr>
        <w:spacing w:line="360" w:lineRule="auto"/>
        <w:contextualSpacing/>
        <w:rPr>
          <w:rFonts w:ascii="Times New Roman" w:hAnsi="Times New Roman" w:cs="Times New Roman"/>
          <w:szCs w:val="21"/>
        </w:rPr>
      </w:pPr>
    </w:p>
    <w:p w14:paraId="4BC746A8" w14:textId="77777777" w:rsidR="00006B32" w:rsidRPr="00271600" w:rsidRDefault="00006B32" w:rsidP="00006B32">
      <w:pPr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271600">
        <w:rPr>
          <w:noProof/>
        </w:rPr>
        <w:drawing>
          <wp:inline distT="0" distB="0" distL="0" distR="0" wp14:anchorId="61B97312" wp14:editId="22806118">
            <wp:extent cx="5274310" cy="1687830"/>
            <wp:effectExtent l="0" t="0" r="2540" b="7620"/>
            <wp:docPr id="3283131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E65BC" w14:textId="675458FB" w:rsidR="00006B32" w:rsidRPr="00271600" w:rsidRDefault="00006B32" w:rsidP="003427A2">
      <w:pPr>
        <w:spacing w:line="360" w:lineRule="auto"/>
        <w:rPr>
          <w:rFonts w:ascii="Times New Roman" w:hAnsi="Times New Roman" w:cs="Times New Roman"/>
          <w:szCs w:val="21"/>
        </w:rPr>
      </w:pPr>
      <w:r w:rsidRPr="005F134D">
        <w:rPr>
          <w:rFonts w:ascii="Times New Roman" w:hAnsi="Times New Roman" w:cs="Times New Roman"/>
          <w:b/>
          <w:bCs/>
          <w:szCs w:val="21"/>
        </w:rPr>
        <w:t xml:space="preserve">Figure </w:t>
      </w:r>
      <w:r w:rsidRPr="005F134D">
        <w:rPr>
          <w:rFonts w:ascii="Times New Roman" w:hAnsi="Times New Roman" w:cs="Times New Roman" w:hint="eastAsia"/>
          <w:b/>
          <w:bCs/>
          <w:szCs w:val="21"/>
        </w:rPr>
        <w:t>S4</w:t>
      </w:r>
      <w:r w:rsidRPr="005F134D">
        <w:rPr>
          <w:rFonts w:ascii="Times New Roman" w:hAnsi="Times New Roman" w:cs="Times New Roman"/>
          <w:b/>
          <w:bCs/>
          <w:szCs w:val="21"/>
        </w:rPr>
        <w:t xml:space="preserve">. ROC curves of insulin-resistance indices for predicting incident </w:t>
      </w:r>
      <w:r w:rsidRPr="005F134D">
        <w:rPr>
          <w:rFonts w:ascii="Times New Roman" w:hAnsi="Times New Roman" w:cs="Times New Roman" w:hint="eastAsia"/>
          <w:b/>
          <w:bCs/>
          <w:szCs w:val="21"/>
        </w:rPr>
        <w:t>prediabetes</w:t>
      </w:r>
      <w:r w:rsidRPr="005F134D">
        <w:rPr>
          <w:rFonts w:ascii="Times New Roman" w:hAnsi="Times New Roman" w:cs="Times New Roman"/>
          <w:b/>
          <w:bCs/>
          <w:szCs w:val="21"/>
        </w:rPr>
        <w:t xml:space="preserve"> across </w:t>
      </w:r>
      <w:r w:rsidRPr="005F134D">
        <w:rPr>
          <w:rFonts w:ascii="Times New Roman" w:hAnsi="Times New Roman" w:cs="Times New Roman" w:hint="eastAsia"/>
          <w:b/>
          <w:bCs/>
          <w:szCs w:val="21"/>
        </w:rPr>
        <w:t xml:space="preserve">sex </w:t>
      </w:r>
      <w:r w:rsidRPr="005F134D">
        <w:rPr>
          <w:rFonts w:ascii="Times New Roman" w:hAnsi="Times New Roman" w:cs="Times New Roman"/>
          <w:b/>
          <w:bCs/>
          <w:szCs w:val="21"/>
        </w:rPr>
        <w:t xml:space="preserve">categories in the Chinese cohort. </w:t>
      </w:r>
      <w:r w:rsidRPr="00271600">
        <w:rPr>
          <w:rFonts w:ascii="Times New Roman" w:hAnsi="Times New Roman" w:cs="Times New Roman"/>
          <w:szCs w:val="21"/>
        </w:rPr>
        <w:t xml:space="preserve">A: all population; B: </w:t>
      </w:r>
      <w:r w:rsidRPr="00271600">
        <w:rPr>
          <w:rFonts w:ascii="Times New Roman" w:hAnsi="Times New Roman" w:cs="Times New Roman" w:hint="eastAsia"/>
          <w:szCs w:val="21"/>
        </w:rPr>
        <w:t>man</w:t>
      </w:r>
      <w:r w:rsidRPr="00271600">
        <w:rPr>
          <w:rFonts w:ascii="Times New Roman" w:hAnsi="Times New Roman" w:cs="Times New Roman"/>
          <w:szCs w:val="21"/>
        </w:rPr>
        <w:t xml:space="preserve">; C: </w:t>
      </w:r>
      <w:r w:rsidRPr="00271600">
        <w:rPr>
          <w:rFonts w:ascii="Times New Roman" w:hAnsi="Times New Roman" w:cs="Times New Roman" w:hint="eastAsia"/>
          <w:szCs w:val="21"/>
        </w:rPr>
        <w:t>women</w:t>
      </w:r>
      <w:r w:rsidRPr="00271600">
        <w:rPr>
          <w:rFonts w:ascii="Times New Roman" w:hAnsi="Times New Roman" w:cs="Times New Roman"/>
          <w:szCs w:val="21"/>
        </w:rPr>
        <w:t>.</w:t>
      </w:r>
    </w:p>
    <w:p w14:paraId="697441E9" w14:textId="77777777" w:rsidR="001575B8" w:rsidRPr="00271600" w:rsidRDefault="001575B8">
      <w:pPr>
        <w:rPr>
          <w:rFonts w:ascii="Times New Roman" w:hAnsi="Times New Roman" w:cs="Times New Roman"/>
        </w:rPr>
      </w:pPr>
    </w:p>
    <w:sectPr w:rsidR="001575B8" w:rsidRPr="00271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134F5" w14:textId="77777777" w:rsidR="00D2490F" w:rsidRDefault="00D2490F" w:rsidP="001947E7">
      <w:r>
        <w:separator/>
      </w:r>
    </w:p>
  </w:endnote>
  <w:endnote w:type="continuationSeparator" w:id="0">
    <w:p w14:paraId="45D09238" w14:textId="77777777" w:rsidR="00D2490F" w:rsidRDefault="00D2490F" w:rsidP="00194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4E8D0" w14:textId="77777777" w:rsidR="00D2490F" w:rsidRDefault="00D2490F" w:rsidP="001947E7">
      <w:r>
        <w:separator/>
      </w:r>
    </w:p>
  </w:footnote>
  <w:footnote w:type="continuationSeparator" w:id="0">
    <w:p w14:paraId="7F90B86C" w14:textId="77777777" w:rsidR="00D2490F" w:rsidRDefault="00D2490F" w:rsidP="00194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1MzEwNDM3NjM3MjZT0lEKTi0uzszPAykwrAUA5DUY3CwAAAA="/>
  </w:docVars>
  <w:rsids>
    <w:rsidRoot w:val="002A3739"/>
    <w:rsid w:val="00004956"/>
    <w:rsid w:val="00005AC2"/>
    <w:rsid w:val="00006B32"/>
    <w:rsid w:val="00014861"/>
    <w:rsid w:val="0002155A"/>
    <w:rsid w:val="00036813"/>
    <w:rsid w:val="00047B05"/>
    <w:rsid w:val="00050FD3"/>
    <w:rsid w:val="00057920"/>
    <w:rsid w:val="000B34BA"/>
    <w:rsid w:val="000B3E90"/>
    <w:rsid w:val="000D5174"/>
    <w:rsid w:val="000E0082"/>
    <w:rsid w:val="000E6A78"/>
    <w:rsid w:val="000F04BB"/>
    <w:rsid w:val="00101535"/>
    <w:rsid w:val="00101827"/>
    <w:rsid w:val="00101C98"/>
    <w:rsid w:val="001213A5"/>
    <w:rsid w:val="001309A3"/>
    <w:rsid w:val="00150237"/>
    <w:rsid w:val="001575B8"/>
    <w:rsid w:val="00160BCC"/>
    <w:rsid w:val="001705FB"/>
    <w:rsid w:val="00173A52"/>
    <w:rsid w:val="001826A6"/>
    <w:rsid w:val="001918EC"/>
    <w:rsid w:val="001947E7"/>
    <w:rsid w:val="001B11A6"/>
    <w:rsid w:val="001B7B1B"/>
    <w:rsid w:val="001C0ECA"/>
    <w:rsid w:val="001D705C"/>
    <w:rsid w:val="001E7354"/>
    <w:rsid w:val="00200046"/>
    <w:rsid w:val="00200FB9"/>
    <w:rsid w:val="00201222"/>
    <w:rsid w:val="00211D0C"/>
    <w:rsid w:val="002535D8"/>
    <w:rsid w:val="00253A5D"/>
    <w:rsid w:val="00255B02"/>
    <w:rsid w:val="00261503"/>
    <w:rsid w:val="00266690"/>
    <w:rsid w:val="00271600"/>
    <w:rsid w:val="002829CF"/>
    <w:rsid w:val="00292854"/>
    <w:rsid w:val="002A3739"/>
    <w:rsid w:val="002A61FB"/>
    <w:rsid w:val="002D19E4"/>
    <w:rsid w:val="002D3F6F"/>
    <w:rsid w:val="002D43D0"/>
    <w:rsid w:val="002F0FAB"/>
    <w:rsid w:val="002F18D2"/>
    <w:rsid w:val="002F7576"/>
    <w:rsid w:val="00304AA0"/>
    <w:rsid w:val="00304C48"/>
    <w:rsid w:val="00310EBB"/>
    <w:rsid w:val="00314742"/>
    <w:rsid w:val="00316E06"/>
    <w:rsid w:val="00322CD0"/>
    <w:rsid w:val="003342FA"/>
    <w:rsid w:val="003427A2"/>
    <w:rsid w:val="003437FD"/>
    <w:rsid w:val="00356F1C"/>
    <w:rsid w:val="00357A99"/>
    <w:rsid w:val="00360F4E"/>
    <w:rsid w:val="00366D09"/>
    <w:rsid w:val="003773EE"/>
    <w:rsid w:val="0039070F"/>
    <w:rsid w:val="003A7046"/>
    <w:rsid w:val="003B35D7"/>
    <w:rsid w:val="003B3A0C"/>
    <w:rsid w:val="003D3637"/>
    <w:rsid w:val="00400B12"/>
    <w:rsid w:val="00460F92"/>
    <w:rsid w:val="00473062"/>
    <w:rsid w:val="00475952"/>
    <w:rsid w:val="004A0B61"/>
    <w:rsid w:val="004C797D"/>
    <w:rsid w:val="004D04EC"/>
    <w:rsid w:val="004E766B"/>
    <w:rsid w:val="004F4F5A"/>
    <w:rsid w:val="004F5B09"/>
    <w:rsid w:val="005334BA"/>
    <w:rsid w:val="00533CC4"/>
    <w:rsid w:val="005820AE"/>
    <w:rsid w:val="0058362A"/>
    <w:rsid w:val="005A2BF5"/>
    <w:rsid w:val="005B3C36"/>
    <w:rsid w:val="005C01D1"/>
    <w:rsid w:val="005E057C"/>
    <w:rsid w:val="005E1DAC"/>
    <w:rsid w:val="005F134D"/>
    <w:rsid w:val="005F394C"/>
    <w:rsid w:val="00617655"/>
    <w:rsid w:val="006222CF"/>
    <w:rsid w:val="00623BB7"/>
    <w:rsid w:val="00636371"/>
    <w:rsid w:val="00637F29"/>
    <w:rsid w:val="006407F6"/>
    <w:rsid w:val="00662632"/>
    <w:rsid w:val="00677B67"/>
    <w:rsid w:val="006838A3"/>
    <w:rsid w:val="00685F35"/>
    <w:rsid w:val="0068704F"/>
    <w:rsid w:val="006A0EBF"/>
    <w:rsid w:val="006A394D"/>
    <w:rsid w:val="006A68C2"/>
    <w:rsid w:val="006B3B83"/>
    <w:rsid w:val="006C7A41"/>
    <w:rsid w:val="006E4633"/>
    <w:rsid w:val="0070284E"/>
    <w:rsid w:val="00713381"/>
    <w:rsid w:val="00713976"/>
    <w:rsid w:val="0071733F"/>
    <w:rsid w:val="00723DE4"/>
    <w:rsid w:val="00745856"/>
    <w:rsid w:val="00772336"/>
    <w:rsid w:val="0077273F"/>
    <w:rsid w:val="007729B7"/>
    <w:rsid w:val="0077477D"/>
    <w:rsid w:val="007D41FB"/>
    <w:rsid w:val="007F0574"/>
    <w:rsid w:val="00845A0F"/>
    <w:rsid w:val="00853CD2"/>
    <w:rsid w:val="00862B4C"/>
    <w:rsid w:val="008655DA"/>
    <w:rsid w:val="0088795E"/>
    <w:rsid w:val="00894454"/>
    <w:rsid w:val="00894B5A"/>
    <w:rsid w:val="008C1AA3"/>
    <w:rsid w:val="008C26C0"/>
    <w:rsid w:val="008D399F"/>
    <w:rsid w:val="008F0A1D"/>
    <w:rsid w:val="009061FD"/>
    <w:rsid w:val="00922D4D"/>
    <w:rsid w:val="009461DE"/>
    <w:rsid w:val="00947E21"/>
    <w:rsid w:val="009539B7"/>
    <w:rsid w:val="009678D6"/>
    <w:rsid w:val="0097133D"/>
    <w:rsid w:val="00971BF9"/>
    <w:rsid w:val="00975B60"/>
    <w:rsid w:val="0097724C"/>
    <w:rsid w:val="00980300"/>
    <w:rsid w:val="009A3F05"/>
    <w:rsid w:val="009B32D1"/>
    <w:rsid w:val="009F311B"/>
    <w:rsid w:val="00A116F5"/>
    <w:rsid w:val="00A25299"/>
    <w:rsid w:val="00A61394"/>
    <w:rsid w:val="00A729DF"/>
    <w:rsid w:val="00A7633E"/>
    <w:rsid w:val="00A97EFE"/>
    <w:rsid w:val="00AA153F"/>
    <w:rsid w:val="00AA49A3"/>
    <w:rsid w:val="00AC1CC1"/>
    <w:rsid w:val="00AC31C0"/>
    <w:rsid w:val="00AF2134"/>
    <w:rsid w:val="00B01A9B"/>
    <w:rsid w:val="00B133B4"/>
    <w:rsid w:val="00B3583F"/>
    <w:rsid w:val="00B444B6"/>
    <w:rsid w:val="00B70B06"/>
    <w:rsid w:val="00B80ADB"/>
    <w:rsid w:val="00B86B27"/>
    <w:rsid w:val="00B924D8"/>
    <w:rsid w:val="00BA04F0"/>
    <w:rsid w:val="00BA252E"/>
    <w:rsid w:val="00BA3943"/>
    <w:rsid w:val="00BB5E78"/>
    <w:rsid w:val="00BC6A85"/>
    <w:rsid w:val="00BD12AF"/>
    <w:rsid w:val="00BD2FAF"/>
    <w:rsid w:val="00C02BE9"/>
    <w:rsid w:val="00C0588E"/>
    <w:rsid w:val="00C16BBF"/>
    <w:rsid w:val="00C22CE5"/>
    <w:rsid w:val="00C37A6E"/>
    <w:rsid w:val="00C4252A"/>
    <w:rsid w:val="00C44F43"/>
    <w:rsid w:val="00C4793A"/>
    <w:rsid w:val="00C47D48"/>
    <w:rsid w:val="00C95FC1"/>
    <w:rsid w:val="00CB471B"/>
    <w:rsid w:val="00CC3717"/>
    <w:rsid w:val="00CC4C5B"/>
    <w:rsid w:val="00CE5AC2"/>
    <w:rsid w:val="00CF37E5"/>
    <w:rsid w:val="00CF44FA"/>
    <w:rsid w:val="00D02FB0"/>
    <w:rsid w:val="00D107AA"/>
    <w:rsid w:val="00D155AE"/>
    <w:rsid w:val="00D2490F"/>
    <w:rsid w:val="00D46E58"/>
    <w:rsid w:val="00D9621B"/>
    <w:rsid w:val="00DA28C0"/>
    <w:rsid w:val="00DA3822"/>
    <w:rsid w:val="00DC0FFB"/>
    <w:rsid w:val="00DD2CE0"/>
    <w:rsid w:val="00DD6649"/>
    <w:rsid w:val="00DE4FFF"/>
    <w:rsid w:val="00DE6998"/>
    <w:rsid w:val="00DF14C6"/>
    <w:rsid w:val="00DF26A0"/>
    <w:rsid w:val="00E05D31"/>
    <w:rsid w:val="00E2149B"/>
    <w:rsid w:val="00E2250F"/>
    <w:rsid w:val="00E333FD"/>
    <w:rsid w:val="00E41919"/>
    <w:rsid w:val="00E439E1"/>
    <w:rsid w:val="00E51E74"/>
    <w:rsid w:val="00E76898"/>
    <w:rsid w:val="00E76D7C"/>
    <w:rsid w:val="00E8472A"/>
    <w:rsid w:val="00E96DE9"/>
    <w:rsid w:val="00EA05D1"/>
    <w:rsid w:val="00EA23AC"/>
    <w:rsid w:val="00EB2F96"/>
    <w:rsid w:val="00EB487E"/>
    <w:rsid w:val="00EB65E9"/>
    <w:rsid w:val="00EB7622"/>
    <w:rsid w:val="00EC0E49"/>
    <w:rsid w:val="00EC3488"/>
    <w:rsid w:val="00EC5482"/>
    <w:rsid w:val="00EC6D1D"/>
    <w:rsid w:val="00F01DA2"/>
    <w:rsid w:val="00F03710"/>
    <w:rsid w:val="00F16F36"/>
    <w:rsid w:val="00F24FB2"/>
    <w:rsid w:val="00F33759"/>
    <w:rsid w:val="00F3416A"/>
    <w:rsid w:val="00F358F5"/>
    <w:rsid w:val="00F3737B"/>
    <w:rsid w:val="00F50B87"/>
    <w:rsid w:val="00F64066"/>
    <w:rsid w:val="00F730A0"/>
    <w:rsid w:val="00F758C0"/>
    <w:rsid w:val="00F772C9"/>
    <w:rsid w:val="00FA0842"/>
    <w:rsid w:val="00FD1CE4"/>
    <w:rsid w:val="00FE5D3F"/>
    <w:rsid w:val="00FF5C7C"/>
    <w:rsid w:val="00FF72D3"/>
    <w:rsid w:val="7196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BF9B9"/>
  <w15:docId w15:val="{26D9B2BE-533A-49E8-ACDD-8F4873E72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清单表 21"/>
    <w:basedOn w:val="a1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1</Pages>
  <Words>2134</Words>
  <Characters>12168</Characters>
  <Application>Microsoft Office Word</Application>
  <DocSecurity>0</DocSecurity>
  <Lines>101</Lines>
  <Paragraphs>28</Paragraphs>
  <ScaleCrop>false</ScaleCrop>
  <Company/>
  <LinksUpToDate>false</LinksUpToDate>
  <CharactersWithSpaces>1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豪飞 胡</dc:creator>
  <cp:lastModifiedBy>yf</cp:lastModifiedBy>
  <cp:revision>23</cp:revision>
  <dcterms:created xsi:type="dcterms:W3CDTF">2026-04-09T13:53:00Z</dcterms:created>
  <dcterms:modified xsi:type="dcterms:W3CDTF">2026-05-04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EyNjRiOGVjNGQ4OGM0YzEzYzQ1MWZkNTM4MWNiNmEiLCJ1c2VySWQiOiI2MzY1NTc4M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84EA621892E4363B8B14A7347BC2DE9_12</vt:lpwstr>
  </property>
</Properties>
</file>